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C58" w:rsidRPr="00D941BC" w:rsidRDefault="00AB7429" w:rsidP="00D941BC">
      <w:r w:rsidRPr="00D941BC">
        <w:t xml:space="preserve">Ovid MEDLINE(R) ALL </w:t>
      </w:r>
    </w:p>
    <w:p w:rsidR="00C66DA6" w:rsidRPr="00D941BC" w:rsidRDefault="00C66DA6" w:rsidP="00D941BC">
      <w:r w:rsidRPr="00D941BC">
        <w:t>#</w:t>
      </w:r>
      <w:r w:rsidRPr="00D941BC">
        <w:tab/>
        <w:t>Query</w:t>
      </w:r>
    </w:p>
    <w:p w:rsidR="00C66DA6" w:rsidRPr="00D941BC" w:rsidRDefault="00C66DA6" w:rsidP="00D941BC">
      <w:r w:rsidRPr="00D941BC">
        <w:t>1</w:t>
      </w:r>
      <w:r w:rsidRPr="00D941BC">
        <w:tab/>
        <w:t>Hospital to Home Transition/ or Patient Transfer/ or Retention in Care/ or Transitional Care/</w:t>
      </w:r>
    </w:p>
    <w:p w:rsidR="00C66DA6" w:rsidRPr="00D941BC" w:rsidRDefault="00C66DA6" w:rsidP="00D941BC">
      <w:r w:rsidRPr="00D941BC">
        <w:t>2</w:t>
      </w:r>
      <w:r w:rsidRPr="00D941BC">
        <w:tab/>
        <w:t>Patient Navigation/</w:t>
      </w:r>
    </w:p>
    <w:p w:rsidR="00C66DA6" w:rsidRPr="00D941BC" w:rsidRDefault="00C66DA6" w:rsidP="00D941BC">
      <w:r w:rsidRPr="00D941BC">
        <w:t>3</w:t>
      </w:r>
      <w:r w:rsidRPr="00D941BC">
        <w:tab/>
        <w:t>(care adj3 (</w:t>
      </w:r>
      <w:proofErr w:type="spellStart"/>
      <w:r w:rsidRPr="00D941BC">
        <w:t>coordinat</w:t>
      </w:r>
      <w:proofErr w:type="spellEnd"/>
      <w:r w:rsidRPr="00D941BC">
        <w:t>* or co-</w:t>
      </w:r>
      <w:proofErr w:type="spellStart"/>
      <w:r w:rsidRPr="00D941BC">
        <w:t>ordinat</w:t>
      </w:r>
      <w:proofErr w:type="spellEnd"/>
      <w:r w:rsidRPr="00D941BC">
        <w:t>*)).</w:t>
      </w:r>
      <w:proofErr w:type="spellStart"/>
      <w:r w:rsidRPr="00D941BC">
        <w:t>mp</w:t>
      </w:r>
      <w:proofErr w:type="spellEnd"/>
      <w:r w:rsidRPr="00D941BC">
        <w:t>.</w:t>
      </w:r>
    </w:p>
    <w:p w:rsidR="00C66DA6" w:rsidRPr="00D941BC" w:rsidRDefault="00C66DA6" w:rsidP="00D941BC">
      <w:r w:rsidRPr="00D941BC">
        <w:t>4</w:t>
      </w:r>
      <w:r w:rsidRPr="00D941BC">
        <w:tab/>
        <w:t>(care adj3 facilitator*).mp.</w:t>
      </w:r>
    </w:p>
    <w:p w:rsidR="00C66DA6" w:rsidRPr="00D941BC" w:rsidRDefault="00C66DA6" w:rsidP="00D941BC">
      <w:r w:rsidRPr="00D941BC">
        <w:t>5</w:t>
      </w:r>
      <w:r w:rsidRPr="00D941BC">
        <w:tab/>
        <w:t>(care adj3 navigator*).mp.</w:t>
      </w:r>
    </w:p>
    <w:p w:rsidR="00C66DA6" w:rsidRPr="00D941BC" w:rsidRDefault="00C66DA6" w:rsidP="00D941BC">
      <w:r w:rsidRPr="00D941BC">
        <w:t>6</w:t>
      </w:r>
      <w:r w:rsidRPr="00D941BC">
        <w:tab/>
        <w:t>(care adj3 transition*).mp.</w:t>
      </w:r>
    </w:p>
    <w:p w:rsidR="00C66DA6" w:rsidRPr="00D941BC" w:rsidRDefault="00C66DA6" w:rsidP="00D941BC">
      <w:r w:rsidRPr="00D941BC">
        <w:t>7</w:t>
      </w:r>
      <w:r w:rsidRPr="00D941BC">
        <w:tab/>
        <w:t xml:space="preserve">(hospital* adj3 </w:t>
      </w:r>
      <w:proofErr w:type="spellStart"/>
      <w:r w:rsidRPr="00D941BC">
        <w:t>communit</w:t>
      </w:r>
      <w:proofErr w:type="spellEnd"/>
      <w:r w:rsidRPr="00D941BC">
        <w:t>*).</w:t>
      </w:r>
      <w:proofErr w:type="spellStart"/>
      <w:r w:rsidRPr="00D941BC">
        <w:t>mp</w:t>
      </w:r>
      <w:proofErr w:type="spellEnd"/>
      <w:r w:rsidRPr="00D941BC">
        <w:t>.</w:t>
      </w:r>
    </w:p>
    <w:p w:rsidR="00C66DA6" w:rsidRPr="00D941BC" w:rsidRDefault="00C66DA6" w:rsidP="00D941BC">
      <w:r w:rsidRPr="00D941BC">
        <w:t>8</w:t>
      </w:r>
      <w:r w:rsidRPr="00D941BC">
        <w:tab/>
        <w:t>(hospital* adj3 home*).mp.</w:t>
      </w:r>
    </w:p>
    <w:p w:rsidR="00C66DA6" w:rsidRPr="00D941BC" w:rsidRDefault="00C66DA6" w:rsidP="00D941BC">
      <w:r w:rsidRPr="00D941BC">
        <w:t>9</w:t>
      </w:r>
      <w:r w:rsidRPr="00D941BC">
        <w:tab/>
        <w:t>(</w:t>
      </w:r>
      <w:proofErr w:type="spellStart"/>
      <w:r w:rsidRPr="00D941BC">
        <w:t>navigat</w:t>
      </w:r>
      <w:proofErr w:type="spellEnd"/>
      <w:r w:rsidRPr="00D941BC">
        <w:t>* adj3 transition*).</w:t>
      </w:r>
      <w:proofErr w:type="spellStart"/>
      <w:r w:rsidRPr="00D941BC">
        <w:t>mp</w:t>
      </w:r>
      <w:proofErr w:type="spellEnd"/>
      <w:r w:rsidRPr="00D941BC">
        <w:t>.</w:t>
      </w:r>
    </w:p>
    <w:p w:rsidR="00C66DA6" w:rsidRPr="00D941BC" w:rsidRDefault="00C66DA6" w:rsidP="00D941BC">
      <w:r w:rsidRPr="00D941BC">
        <w:t>10</w:t>
      </w:r>
      <w:r w:rsidRPr="00D941BC">
        <w:tab/>
        <w:t xml:space="preserve">(patient* adj3 </w:t>
      </w:r>
      <w:proofErr w:type="spellStart"/>
      <w:r w:rsidRPr="00D941BC">
        <w:t>navigat</w:t>
      </w:r>
      <w:proofErr w:type="spellEnd"/>
      <w:r w:rsidRPr="00D941BC">
        <w:t>*).</w:t>
      </w:r>
      <w:proofErr w:type="spellStart"/>
      <w:r w:rsidRPr="00D941BC">
        <w:t>mp</w:t>
      </w:r>
      <w:proofErr w:type="spellEnd"/>
      <w:r w:rsidRPr="00D941BC">
        <w:t>.</w:t>
      </w:r>
    </w:p>
    <w:p w:rsidR="00C66DA6" w:rsidRPr="00D941BC" w:rsidRDefault="00C66DA6" w:rsidP="00D941BC">
      <w:r w:rsidRPr="00D941BC">
        <w:t>11</w:t>
      </w:r>
      <w:r w:rsidRPr="00D941BC">
        <w:tab/>
        <w:t>(post-discharge adj3 support*).mp.</w:t>
      </w:r>
    </w:p>
    <w:p w:rsidR="00C66DA6" w:rsidRPr="00D941BC" w:rsidRDefault="00C66DA6" w:rsidP="00D941BC">
      <w:r w:rsidRPr="00D941BC">
        <w:t>12</w:t>
      </w:r>
      <w:r w:rsidRPr="00D941BC">
        <w:tab/>
        <w:t xml:space="preserve">((prevent* or </w:t>
      </w:r>
      <w:proofErr w:type="spellStart"/>
      <w:r w:rsidRPr="00D941BC">
        <w:t>reduc</w:t>
      </w:r>
      <w:proofErr w:type="spellEnd"/>
      <w:r w:rsidRPr="00D941BC">
        <w:t>*) adj3 (re-admit* or readmit* or re-</w:t>
      </w:r>
      <w:proofErr w:type="spellStart"/>
      <w:r w:rsidRPr="00D941BC">
        <w:t>admiss</w:t>
      </w:r>
      <w:proofErr w:type="spellEnd"/>
      <w:r w:rsidRPr="00D941BC">
        <w:t xml:space="preserve">* or </w:t>
      </w:r>
      <w:proofErr w:type="spellStart"/>
      <w:r w:rsidRPr="00D941BC">
        <w:t>readmiss</w:t>
      </w:r>
      <w:proofErr w:type="spellEnd"/>
      <w:r w:rsidRPr="00D941BC">
        <w:t>*)).</w:t>
      </w:r>
      <w:proofErr w:type="spellStart"/>
      <w:r w:rsidRPr="00D941BC">
        <w:t>mp</w:t>
      </w:r>
      <w:proofErr w:type="spellEnd"/>
      <w:r w:rsidRPr="00D941BC">
        <w:t>.</w:t>
      </w:r>
    </w:p>
    <w:p w:rsidR="00C66DA6" w:rsidRPr="00D941BC" w:rsidRDefault="00C66DA6" w:rsidP="00D941BC">
      <w:r w:rsidRPr="00D941BC">
        <w:t>13</w:t>
      </w:r>
      <w:r w:rsidRPr="00D941BC">
        <w:tab/>
        <w:t>(preventative* adj3 care).mp.</w:t>
      </w:r>
    </w:p>
    <w:p w:rsidR="00C66DA6" w:rsidRPr="00D941BC" w:rsidRDefault="00C66DA6" w:rsidP="00D941BC">
      <w:r w:rsidRPr="00D941BC">
        <w:t>14</w:t>
      </w:r>
      <w:r w:rsidRPr="00D941BC">
        <w:tab/>
        <w:t>(service* adj3 (</w:t>
      </w:r>
      <w:proofErr w:type="spellStart"/>
      <w:r w:rsidRPr="00D941BC">
        <w:t>coordinat</w:t>
      </w:r>
      <w:proofErr w:type="spellEnd"/>
      <w:r w:rsidRPr="00D941BC">
        <w:t>* or co-</w:t>
      </w:r>
      <w:proofErr w:type="spellStart"/>
      <w:r w:rsidRPr="00D941BC">
        <w:t>ordinat</w:t>
      </w:r>
      <w:proofErr w:type="spellEnd"/>
      <w:r w:rsidRPr="00D941BC">
        <w:t>*)).</w:t>
      </w:r>
      <w:proofErr w:type="spellStart"/>
      <w:r w:rsidRPr="00D941BC">
        <w:t>mp</w:t>
      </w:r>
      <w:proofErr w:type="spellEnd"/>
      <w:r w:rsidRPr="00D941BC">
        <w:t>.</w:t>
      </w:r>
    </w:p>
    <w:p w:rsidR="00C66DA6" w:rsidRPr="00D941BC" w:rsidRDefault="00C66DA6" w:rsidP="00D941BC">
      <w:r w:rsidRPr="00D941BC">
        <w:t>15</w:t>
      </w:r>
      <w:r w:rsidRPr="00D941BC">
        <w:tab/>
        <w:t>(system adj3 navigator*).mp.</w:t>
      </w:r>
    </w:p>
    <w:p w:rsidR="00C66DA6" w:rsidRPr="00D941BC" w:rsidRDefault="00C66DA6" w:rsidP="00D941BC">
      <w:r w:rsidRPr="00D941BC">
        <w:t>16</w:t>
      </w:r>
      <w:r w:rsidRPr="00D941BC">
        <w:tab/>
        <w:t>(transmural adj3 care).mp.</w:t>
      </w:r>
    </w:p>
    <w:p w:rsidR="00C66DA6" w:rsidRPr="00D941BC" w:rsidRDefault="00C66DA6" w:rsidP="00D941BC">
      <w:r w:rsidRPr="00D941BC">
        <w:t>17</w:t>
      </w:r>
      <w:r w:rsidRPr="00D941BC">
        <w:tab/>
        <w:t>or/1-16 [Care transition concept]</w:t>
      </w:r>
    </w:p>
    <w:p w:rsidR="00C66DA6" w:rsidRPr="00D941BC" w:rsidRDefault="00C66DA6" w:rsidP="00D941BC">
      <w:r w:rsidRPr="00D941BC">
        <w:t>18</w:t>
      </w:r>
      <w:r w:rsidRPr="00D941BC">
        <w:tab/>
        <w:t>exp Aged/</w:t>
      </w:r>
    </w:p>
    <w:p w:rsidR="00C66DA6" w:rsidRPr="00D941BC" w:rsidRDefault="00C66DA6" w:rsidP="00D941BC">
      <w:r w:rsidRPr="00D941BC">
        <w:t>19</w:t>
      </w:r>
      <w:r w:rsidRPr="00D941BC">
        <w:tab/>
        <w:t>aging.so.</w:t>
      </w:r>
    </w:p>
    <w:p w:rsidR="00C66DA6" w:rsidRPr="00D941BC" w:rsidRDefault="00C66DA6" w:rsidP="00D941BC">
      <w:r w:rsidRPr="00D941BC">
        <w:t>20</w:t>
      </w:r>
      <w:r w:rsidRPr="00D941BC">
        <w:tab/>
        <w:t>geriatric*.so.</w:t>
      </w:r>
    </w:p>
    <w:p w:rsidR="00C66DA6" w:rsidRPr="00D941BC" w:rsidRDefault="00C66DA6" w:rsidP="00D941BC">
      <w:r w:rsidRPr="00D941BC">
        <w:t>21</w:t>
      </w:r>
      <w:r w:rsidRPr="00D941BC">
        <w:tab/>
        <w:t>elder*.mp.</w:t>
      </w:r>
    </w:p>
    <w:p w:rsidR="00C66DA6" w:rsidRPr="00D941BC" w:rsidRDefault="00C66DA6" w:rsidP="00D941BC">
      <w:r w:rsidRPr="00D941BC">
        <w:t>22</w:t>
      </w:r>
      <w:r w:rsidRPr="00D941BC">
        <w:tab/>
        <w:t xml:space="preserve">(geriatric* or </w:t>
      </w:r>
      <w:proofErr w:type="spellStart"/>
      <w:r w:rsidRPr="00D941BC">
        <w:t>orthogeriatric</w:t>
      </w:r>
      <w:proofErr w:type="spellEnd"/>
      <w:r w:rsidRPr="00D941BC">
        <w:t>*).</w:t>
      </w:r>
      <w:proofErr w:type="spellStart"/>
      <w:r w:rsidRPr="00D941BC">
        <w:t>mp</w:t>
      </w:r>
      <w:proofErr w:type="spellEnd"/>
      <w:r w:rsidRPr="00D941BC">
        <w:t>.</w:t>
      </w:r>
    </w:p>
    <w:p w:rsidR="00C66DA6" w:rsidRPr="00D941BC" w:rsidRDefault="00C66DA6" w:rsidP="00D941BC">
      <w:r w:rsidRPr="00D941BC">
        <w:t>23</w:t>
      </w:r>
      <w:r w:rsidRPr="00D941BC">
        <w:tab/>
        <w:t>geriatric*.so.</w:t>
      </w:r>
    </w:p>
    <w:p w:rsidR="00C66DA6" w:rsidRPr="00D941BC" w:rsidRDefault="00C66DA6" w:rsidP="00D941BC">
      <w:r w:rsidRPr="00D941BC">
        <w:t>24</w:t>
      </w:r>
      <w:r w:rsidRPr="00D941BC">
        <w:tab/>
        <w:t>older adult*.mp.</w:t>
      </w:r>
    </w:p>
    <w:p w:rsidR="00C66DA6" w:rsidRPr="00D941BC" w:rsidRDefault="00C66DA6" w:rsidP="00D941BC">
      <w:r w:rsidRPr="00D941BC">
        <w:t>25</w:t>
      </w:r>
      <w:r w:rsidRPr="00D941BC">
        <w:tab/>
        <w:t>((older adj3 person*) or (older adj3 people)).mp.</w:t>
      </w:r>
    </w:p>
    <w:p w:rsidR="00C66DA6" w:rsidRPr="00D941BC" w:rsidRDefault="00C66DA6" w:rsidP="00D941BC">
      <w:r w:rsidRPr="00D941BC">
        <w:t>26</w:t>
      </w:r>
      <w:r w:rsidRPr="00D941BC">
        <w:tab/>
        <w:t>senior*.mp.</w:t>
      </w:r>
    </w:p>
    <w:p w:rsidR="00C66DA6" w:rsidRPr="00D941BC" w:rsidRDefault="00C66DA6" w:rsidP="00D941BC">
      <w:r w:rsidRPr="00D941BC">
        <w:t>27</w:t>
      </w:r>
      <w:r w:rsidRPr="00D941BC">
        <w:tab/>
        <w:t>or/18-26 [Elderly concept]</w:t>
      </w:r>
    </w:p>
    <w:p w:rsidR="00C66DA6" w:rsidRPr="00D941BC" w:rsidRDefault="00C66DA6" w:rsidP="00D941BC">
      <w:r w:rsidRPr="00D941BC">
        <w:lastRenderedPageBreak/>
        <w:t>28</w:t>
      </w:r>
      <w:r w:rsidRPr="00D941BC">
        <w:tab/>
        <w:t>exp Mental Disorders/</w:t>
      </w:r>
    </w:p>
    <w:p w:rsidR="00C66DA6" w:rsidRPr="00D941BC" w:rsidRDefault="00C66DA6" w:rsidP="00D941BC">
      <w:r w:rsidRPr="00D941BC">
        <w:t>29</w:t>
      </w:r>
      <w:r w:rsidRPr="00D941BC">
        <w:tab/>
        <w:t>Psychological Well-Being/</w:t>
      </w:r>
    </w:p>
    <w:p w:rsidR="00C66DA6" w:rsidRPr="00D941BC" w:rsidRDefault="00C66DA6" w:rsidP="00D941BC">
      <w:r w:rsidRPr="00D941BC">
        <w:t>30</w:t>
      </w:r>
      <w:r w:rsidRPr="00D941BC">
        <w:tab/>
        <w:t>Depression/</w:t>
      </w:r>
    </w:p>
    <w:p w:rsidR="00C66DA6" w:rsidRPr="00D941BC" w:rsidRDefault="00C66DA6" w:rsidP="00D941BC">
      <w:r w:rsidRPr="00D941BC">
        <w:t>31</w:t>
      </w:r>
      <w:r w:rsidRPr="00D941BC">
        <w:tab/>
        <w:t>Obsessive Behavior/</w:t>
      </w:r>
    </w:p>
    <w:p w:rsidR="00C66DA6" w:rsidRPr="00D941BC" w:rsidRDefault="00C66DA6" w:rsidP="00D941BC">
      <w:r w:rsidRPr="00D941BC">
        <w:t>32</w:t>
      </w:r>
      <w:r w:rsidRPr="00D941BC">
        <w:tab/>
        <w:t>exp Substance-Related Disorders/</w:t>
      </w:r>
    </w:p>
    <w:p w:rsidR="00C66DA6" w:rsidRPr="00D941BC" w:rsidRDefault="00C66DA6" w:rsidP="00D941BC">
      <w:r w:rsidRPr="00D941BC">
        <w:t>33</w:t>
      </w:r>
      <w:r w:rsidRPr="00D941BC">
        <w:tab/>
        <w:t>(anxiety or anxious).mp.</w:t>
      </w:r>
    </w:p>
    <w:p w:rsidR="00C66DA6" w:rsidRPr="00D941BC" w:rsidRDefault="00C66DA6" w:rsidP="00D941BC">
      <w:r w:rsidRPr="00D941BC">
        <w:t>34</w:t>
      </w:r>
      <w:r w:rsidRPr="00D941BC">
        <w:tab/>
        <w:t>bipolar.mp.</w:t>
      </w:r>
    </w:p>
    <w:p w:rsidR="00C66DA6" w:rsidRPr="00D941BC" w:rsidRDefault="00C66DA6" w:rsidP="00D941BC">
      <w:r w:rsidRPr="00D941BC">
        <w:t>35</w:t>
      </w:r>
      <w:r w:rsidRPr="00D941BC">
        <w:tab/>
      </w:r>
      <w:proofErr w:type="spellStart"/>
      <w:r w:rsidRPr="00D941BC">
        <w:t>depressi</w:t>
      </w:r>
      <w:proofErr w:type="spellEnd"/>
      <w:r w:rsidRPr="00D941BC">
        <w:t>*.</w:t>
      </w:r>
      <w:proofErr w:type="spellStart"/>
      <w:r w:rsidRPr="00D941BC">
        <w:t>mp</w:t>
      </w:r>
      <w:proofErr w:type="spellEnd"/>
      <w:r w:rsidRPr="00D941BC">
        <w:t>.</w:t>
      </w:r>
    </w:p>
    <w:p w:rsidR="00C66DA6" w:rsidRPr="00D941BC" w:rsidRDefault="00C66DA6" w:rsidP="00D941BC">
      <w:r w:rsidRPr="00D941BC">
        <w:t>36</w:t>
      </w:r>
      <w:r w:rsidRPr="00D941BC">
        <w:tab/>
        <w:t>hoarding.mp.</w:t>
      </w:r>
    </w:p>
    <w:p w:rsidR="00C66DA6" w:rsidRPr="00D941BC" w:rsidRDefault="00C66DA6" w:rsidP="00D941BC">
      <w:r w:rsidRPr="00D941BC">
        <w:t>37</w:t>
      </w:r>
      <w:r w:rsidRPr="00D941BC">
        <w:tab/>
        <w:t>(obsessive adj3 compulsive).mp.</w:t>
      </w:r>
    </w:p>
    <w:p w:rsidR="00C66DA6" w:rsidRPr="00D941BC" w:rsidRDefault="00C66DA6" w:rsidP="00D941BC">
      <w:r w:rsidRPr="00D941BC">
        <w:t>38</w:t>
      </w:r>
      <w:r w:rsidRPr="00D941BC">
        <w:tab/>
      </w:r>
      <w:proofErr w:type="spellStart"/>
      <w:r w:rsidRPr="00D941BC">
        <w:t>schizophreni</w:t>
      </w:r>
      <w:proofErr w:type="spellEnd"/>
      <w:r w:rsidRPr="00D941BC">
        <w:t>*.</w:t>
      </w:r>
      <w:proofErr w:type="spellStart"/>
      <w:r w:rsidRPr="00D941BC">
        <w:t>mp</w:t>
      </w:r>
      <w:proofErr w:type="spellEnd"/>
      <w:r w:rsidRPr="00D941BC">
        <w:t>.</w:t>
      </w:r>
    </w:p>
    <w:p w:rsidR="00C66DA6" w:rsidRPr="00D941BC" w:rsidRDefault="00C66DA6" w:rsidP="00D941BC">
      <w:r w:rsidRPr="00D941BC">
        <w:t>39</w:t>
      </w:r>
      <w:r w:rsidRPr="00D941BC">
        <w:tab/>
        <w:t>(addiction* or addictive).mp.</w:t>
      </w:r>
    </w:p>
    <w:p w:rsidR="00C66DA6" w:rsidRPr="00D941BC" w:rsidRDefault="00C66DA6" w:rsidP="00D941BC">
      <w:r w:rsidRPr="00D941BC">
        <w:t>40</w:t>
      </w:r>
      <w:r w:rsidRPr="00D941BC">
        <w:tab/>
        <w:t>(substance* adj3 abuse).mp.</w:t>
      </w:r>
    </w:p>
    <w:p w:rsidR="00C66DA6" w:rsidRPr="00D941BC" w:rsidRDefault="00C66DA6" w:rsidP="00D941BC">
      <w:r w:rsidRPr="00D941BC">
        <w:t>41</w:t>
      </w:r>
      <w:r w:rsidRPr="00D941BC">
        <w:tab/>
        <w:t>substance* use*.mp.</w:t>
      </w:r>
    </w:p>
    <w:p w:rsidR="00C66DA6" w:rsidRPr="00D941BC" w:rsidRDefault="00C66DA6" w:rsidP="00D941BC">
      <w:r w:rsidRPr="00D941BC">
        <w:t>42</w:t>
      </w:r>
      <w:r w:rsidRPr="00D941BC">
        <w:tab/>
        <w:t>or/28-41 [mental health needs concept]</w:t>
      </w:r>
    </w:p>
    <w:p w:rsidR="00990BAC" w:rsidRPr="00D941BC" w:rsidRDefault="00C66DA6" w:rsidP="00D941BC">
      <w:r w:rsidRPr="00D941BC">
        <w:t>43</w:t>
      </w:r>
      <w:r w:rsidRPr="00D941BC">
        <w:tab/>
        <w:t>and/17</w:t>
      </w:r>
      <w:proofErr w:type="gramStart"/>
      <w:r w:rsidRPr="00D941BC">
        <w:t>,27,42</w:t>
      </w:r>
      <w:proofErr w:type="gramEnd"/>
    </w:p>
    <w:p w:rsidR="00990BAC" w:rsidRPr="00D941BC" w:rsidRDefault="00990BAC" w:rsidP="00D941BC"/>
    <w:p w:rsidR="00204381" w:rsidRPr="00D941BC" w:rsidRDefault="00D941BC" w:rsidP="00D941BC">
      <w:r w:rsidRPr="00D941BC">
        <w:t>Embase Classic+Embase</w:t>
      </w:r>
      <w:r w:rsidR="00227F2E">
        <w:t>, Ovid</w:t>
      </w:r>
    </w:p>
    <w:p w:rsidR="00D941BC" w:rsidRPr="00D941BC" w:rsidRDefault="00D941BC" w:rsidP="00D941BC">
      <w:r w:rsidRPr="00D941BC">
        <w:t>#</w:t>
      </w:r>
      <w:r w:rsidRPr="00D941BC">
        <w:tab/>
        <w:t>Query</w:t>
      </w:r>
    </w:p>
    <w:p w:rsidR="00D941BC" w:rsidRPr="00D941BC" w:rsidRDefault="00D941BC" w:rsidP="00D941BC">
      <w:r w:rsidRPr="00D941BC">
        <w:t>1</w:t>
      </w:r>
      <w:r w:rsidRPr="00D941BC">
        <w:tab/>
        <w:t>hospital to home transition/</w:t>
      </w:r>
    </w:p>
    <w:p w:rsidR="00D941BC" w:rsidRPr="00D941BC" w:rsidRDefault="00D941BC" w:rsidP="00D941BC">
      <w:r w:rsidRPr="00D941BC">
        <w:t>2</w:t>
      </w:r>
      <w:r w:rsidRPr="00D941BC">
        <w:tab/>
        <w:t>retention in care/</w:t>
      </w:r>
    </w:p>
    <w:p w:rsidR="00D941BC" w:rsidRPr="00D941BC" w:rsidRDefault="00D941BC" w:rsidP="00D941BC">
      <w:r w:rsidRPr="00D941BC">
        <w:t>3</w:t>
      </w:r>
      <w:r w:rsidRPr="00D941BC">
        <w:tab/>
        <w:t>transitional care/</w:t>
      </w:r>
    </w:p>
    <w:p w:rsidR="00D941BC" w:rsidRPr="00D941BC" w:rsidRDefault="00D941BC" w:rsidP="00D941BC">
      <w:r w:rsidRPr="00D941BC">
        <w:t>4</w:t>
      </w:r>
      <w:r w:rsidRPr="00D941BC">
        <w:tab/>
        <w:t>(care adj3 (</w:t>
      </w:r>
      <w:proofErr w:type="spellStart"/>
      <w:r w:rsidRPr="00D941BC">
        <w:t>coordinat</w:t>
      </w:r>
      <w:proofErr w:type="spellEnd"/>
      <w:r w:rsidRPr="00D941BC">
        <w:t>* or co-</w:t>
      </w:r>
      <w:proofErr w:type="spellStart"/>
      <w:r w:rsidRPr="00D941BC">
        <w:t>ordinat</w:t>
      </w:r>
      <w:proofErr w:type="spellEnd"/>
      <w:r w:rsidRPr="00D941BC">
        <w:t>*)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5</w:t>
      </w:r>
      <w:r w:rsidRPr="00D941BC">
        <w:tab/>
        <w:t>(care adj3 facilitator*).mp.</w:t>
      </w:r>
    </w:p>
    <w:p w:rsidR="00D941BC" w:rsidRPr="00D941BC" w:rsidRDefault="00D941BC" w:rsidP="00D941BC">
      <w:r w:rsidRPr="00D941BC">
        <w:t>6</w:t>
      </w:r>
      <w:r w:rsidRPr="00D941BC">
        <w:tab/>
        <w:t>(care adj3 navigator*).mp.</w:t>
      </w:r>
    </w:p>
    <w:p w:rsidR="00D941BC" w:rsidRPr="00D941BC" w:rsidRDefault="00D941BC" w:rsidP="00D941BC">
      <w:r w:rsidRPr="00D941BC">
        <w:t>7</w:t>
      </w:r>
      <w:r w:rsidRPr="00D941BC">
        <w:tab/>
        <w:t>(care adj3 transition*).mp.</w:t>
      </w:r>
    </w:p>
    <w:p w:rsidR="00D941BC" w:rsidRPr="00D941BC" w:rsidRDefault="00D941BC" w:rsidP="00D941BC">
      <w:r w:rsidRPr="00D941BC">
        <w:t>8</w:t>
      </w:r>
      <w:r w:rsidRPr="00D941BC">
        <w:tab/>
        <w:t xml:space="preserve">(hospital* adj3 </w:t>
      </w:r>
      <w:proofErr w:type="spellStart"/>
      <w:r w:rsidRPr="00D941BC">
        <w:t>communit</w:t>
      </w:r>
      <w:proofErr w:type="spellEnd"/>
      <w:r w:rsidRPr="00D941BC">
        <w:t>*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9</w:t>
      </w:r>
      <w:r w:rsidRPr="00D941BC">
        <w:tab/>
        <w:t>(hospital* adj3 home*).mp.</w:t>
      </w:r>
    </w:p>
    <w:p w:rsidR="00D941BC" w:rsidRPr="00D941BC" w:rsidRDefault="00D941BC" w:rsidP="00D941BC">
      <w:r w:rsidRPr="00D941BC">
        <w:t>10</w:t>
      </w:r>
      <w:r w:rsidRPr="00D941BC">
        <w:tab/>
        <w:t>(</w:t>
      </w:r>
      <w:proofErr w:type="spellStart"/>
      <w:r w:rsidRPr="00D941BC">
        <w:t>navigat</w:t>
      </w:r>
      <w:proofErr w:type="spellEnd"/>
      <w:r w:rsidRPr="00D941BC">
        <w:t>* adj3 transition*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lastRenderedPageBreak/>
        <w:t>11</w:t>
      </w:r>
      <w:r w:rsidRPr="00D941BC">
        <w:tab/>
        <w:t xml:space="preserve">(patient* adj3 </w:t>
      </w:r>
      <w:proofErr w:type="spellStart"/>
      <w:r w:rsidRPr="00D941BC">
        <w:t>navigat</w:t>
      </w:r>
      <w:proofErr w:type="spellEnd"/>
      <w:r w:rsidRPr="00D941BC">
        <w:t>*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12</w:t>
      </w:r>
      <w:r w:rsidRPr="00D941BC">
        <w:tab/>
        <w:t>(post-discharge adj3 support*).mp.</w:t>
      </w:r>
    </w:p>
    <w:p w:rsidR="00D941BC" w:rsidRPr="00D941BC" w:rsidRDefault="00D941BC" w:rsidP="00D941BC">
      <w:r w:rsidRPr="00D941BC">
        <w:t>13</w:t>
      </w:r>
      <w:r w:rsidRPr="00D941BC">
        <w:tab/>
        <w:t xml:space="preserve">((prevent* or </w:t>
      </w:r>
      <w:proofErr w:type="spellStart"/>
      <w:r w:rsidRPr="00D941BC">
        <w:t>reduc</w:t>
      </w:r>
      <w:proofErr w:type="spellEnd"/>
      <w:r w:rsidRPr="00D941BC">
        <w:t>*) adj3 (re-admit* or readmit* or re-</w:t>
      </w:r>
      <w:proofErr w:type="spellStart"/>
      <w:r w:rsidRPr="00D941BC">
        <w:t>admiss</w:t>
      </w:r>
      <w:proofErr w:type="spellEnd"/>
      <w:r w:rsidRPr="00D941BC">
        <w:t xml:space="preserve">* or </w:t>
      </w:r>
      <w:proofErr w:type="spellStart"/>
      <w:r w:rsidRPr="00D941BC">
        <w:t>readmiss</w:t>
      </w:r>
      <w:proofErr w:type="spellEnd"/>
      <w:r w:rsidRPr="00D941BC">
        <w:t>*)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14</w:t>
      </w:r>
      <w:r w:rsidRPr="00D941BC">
        <w:tab/>
        <w:t>(preventative* adj3 care).mp.</w:t>
      </w:r>
    </w:p>
    <w:p w:rsidR="00D941BC" w:rsidRPr="00D941BC" w:rsidRDefault="00D941BC" w:rsidP="00D941BC">
      <w:r w:rsidRPr="00D941BC">
        <w:t>15</w:t>
      </w:r>
      <w:r w:rsidRPr="00D941BC">
        <w:tab/>
        <w:t>(service* adj3 (</w:t>
      </w:r>
      <w:proofErr w:type="spellStart"/>
      <w:r w:rsidRPr="00D941BC">
        <w:t>coordinat</w:t>
      </w:r>
      <w:proofErr w:type="spellEnd"/>
      <w:r w:rsidRPr="00D941BC">
        <w:t>* or co-</w:t>
      </w:r>
      <w:proofErr w:type="spellStart"/>
      <w:r w:rsidRPr="00D941BC">
        <w:t>ordinat</w:t>
      </w:r>
      <w:proofErr w:type="spellEnd"/>
      <w:r w:rsidRPr="00D941BC">
        <w:t>*)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16</w:t>
      </w:r>
      <w:r w:rsidRPr="00D941BC">
        <w:tab/>
        <w:t>(system adj3 navigator*).mp.</w:t>
      </w:r>
    </w:p>
    <w:p w:rsidR="00D941BC" w:rsidRPr="00D941BC" w:rsidRDefault="00D941BC" w:rsidP="00D941BC">
      <w:r w:rsidRPr="00D941BC">
        <w:t>17</w:t>
      </w:r>
      <w:r w:rsidRPr="00D941BC">
        <w:tab/>
        <w:t>(transmural adj3 care).mp.</w:t>
      </w:r>
    </w:p>
    <w:p w:rsidR="00D941BC" w:rsidRPr="00D941BC" w:rsidRDefault="00D941BC" w:rsidP="00D941BC">
      <w:r w:rsidRPr="00D941BC">
        <w:t>18</w:t>
      </w:r>
      <w:r w:rsidRPr="00D941BC">
        <w:tab/>
        <w:t>or/1-17 [Care transition concept]</w:t>
      </w:r>
    </w:p>
    <w:p w:rsidR="00D941BC" w:rsidRPr="00D941BC" w:rsidRDefault="00D941BC" w:rsidP="00D941BC">
      <w:r w:rsidRPr="00D941BC">
        <w:t>19</w:t>
      </w:r>
      <w:r w:rsidRPr="00D941BC">
        <w:tab/>
        <w:t>exp aged/</w:t>
      </w:r>
    </w:p>
    <w:p w:rsidR="00D941BC" w:rsidRPr="00D941BC" w:rsidRDefault="00D941BC" w:rsidP="00D941BC">
      <w:r w:rsidRPr="00D941BC">
        <w:t>20</w:t>
      </w:r>
      <w:r w:rsidRPr="00D941BC">
        <w:tab/>
        <w:t>aging.so.</w:t>
      </w:r>
    </w:p>
    <w:p w:rsidR="00D941BC" w:rsidRPr="00D941BC" w:rsidRDefault="00D941BC" w:rsidP="00D941BC">
      <w:r w:rsidRPr="00D941BC">
        <w:t>21</w:t>
      </w:r>
      <w:r w:rsidRPr="00D941BC">
        <w:tab/>
        <w:t>geriatric*.so.</w:t>
      </w:r>
    </w:p>
    <w:p w:rsidR="00D941BC" w:rsidRPr="00D941BC" w:rsidRDefault="00D941BC" w:rsidP="00D941BC">
      <w:r w:rsidRPr="00D941BC">
        <w:t>22</w:t>
      </w:r>
      <w:r w:rsidRPr="00D941BC">
        <w:tab/>
        <w:t>elder*.mp.</w:t>
      </w:r>
    </w:p>
    <w:p w:rsidR="00D941BC" w:rsidRPr="00D941BC" w:rsidRDefault="00D941BC" w:rsidP="00D941BC">
      <w:r w:rsidRPr="00D941BC">
        <w:t>23</w:t>
      </w:r>
      <w:r w:rsidRPr="00D941BC">
        <w:tab/>
        <w:t xml:space="preserve">(geriatric* or </w:t>
      </w:r>
      <w:proofErr w:type="spellStart"/>
      <w:r w:rsidRPr="00D941BC">
        <w:t>orthogeriatric</w:t>
      </w:r>
      <w:proofErr w:type="spellEnd"/>
      <w:r w:rsidRPr="00D941BC">
        <w:t>*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24</w:t>
      </w:r>
      <w:r w:rsidRPr="00D941BC">
        <w:tab/>
        <w:t>older adult*.mp.</w:t>
      </w:r>
    </w:p>
    <w:p w:rsidR="00D941BC" w:rsidRPr="00D941BC" w:rsidRDefault="00D941BC" w:rsidP="00D941BC">
      <w:r w:rsidRPr="00D941BC">
        <w:t>25</w:t>
      </w:r>
      <w:r w:rsidRPr="00D941BC">
        <w:tab/>
        <w:t>((older adj3 person*) or (older adj3 people)).mp.</w:t>
      </w:r>
    </w:p>
    <w:p w:rsidR="00D941BC" w:rsidRPr="00D941BC" w:rsidRDefault="00D941BC" w:rsidP="00D941BC">
      <w:r w:rsidRPr="00D941BC">
        <w:t>26</w:t>
      </w:r>
      <w:r w:rsidRPr="00D941BC">
        <w:tab/>
        <w:t>senior*.mp.</w:t>
      </w:r>
    </w:p>
    <w:p w:rsidR="00D941BC" w:rsidRPr="00D941BC" w:rsidRDefault="00D941BC" w:rsidP="00D941BC">
      <w:r w:rsidRPr="00D941BC">
        <w:t>27</w:t>
      </w:r>
      <w:r w:rsidRPr="00D941BC">
        <w:tab/>
        <w:t>or/19-26 [Elderly concept]</w:t>
      </w:r>
    </w:p>
    <w:p w:rsidR="00D941BC" w:rsidRPr="00D941BC" w:rsidRDefault="00D941BC" w:rsidP="00D941BC">
      <w:r w:rsidRPr="00D941BC">
        <w:t>28</w:t>
      </w:r>
      <w:r w:rsidRPr="00D941BC">
        <w:tab/>
        <w:t>*mental health/</w:t>
      </w:r>
    </w:p>
    <w:p w:rsidR="00D941BC" w:rsidRPr="00D941BC" w:rsidRDefault="00D941BC" w:rsidP="00D941BC">
      <w:r w:rsidRPr="00D941BC">
        <w:t>29</w:t>
      </w:r>
      <w:r w:rsidRPr="00D941BC">
        <w:tab/>
        <w:t>exp *mental disease/</w:t>
      </w:r>
    </w:p>
    <w:p w:rsidR="00D941BC" w:rsidRPr="00D941BC" w:rsidRDefault="00D941BC" w:rsidP="00D941BC">
      <w:r w:rsidRPr="00D941BC">
        <w:t>30</w:t>
      </w:r>
      <w:r w:rsidRPr="00D941BC">
        <w:tab/>
        <w:t>*psychological well-being/</w:t>
      </w:r>
    </w:p>
    <w:p w:rsidR="00D941BC" w:rsidRPr="00D941BC" w:rsidRDefault="00D941BC" w:rsidP="00D941BC">
      <w:r w:rsidRPr="00D941BC">
        <w:t>31</w:t>
      </w:r>
      <w:r w:rsidRPr="00D941BC">
        <w:tab/>
        <w:t>*depression/</w:t>
      </w:r>
    </w:p>
    <w:p w:rsidR="00D941BC" w:rsidRPr="00D941BC" w:rsidRDefault="00D941BC" w:rsidP="00D941BC">
      <w:r w:rsidRPr="00D941BC">
        <w:t>32</w:t>
      </w:r>
      <w:r w:rsidRPr="00D941BC">
        <w:tab/>
        <w:t>*obsession/</w:t>
      </w:r>
    </w:p>
    <w:p w:rsidR="00D941BC" w:rsidRPr="00D941BC" w:rsidRDefault="00D941BC" w:rsidP="00D941BC">
      <w:r w:rsidRPr="00D941BC">
        <w:t>33</w:t>
      </w:r>
      <w:r w:rsidRPr="00D941BC">
        <w:tab/>
        <w:t>exp *drug dependence/</w:t>
      </w:r>
    </w:p>
    <w:p w:rsidR="00D941BC" w:rsidRPr="00D941BC" w:rsidRDefault="00D941BC" w:rsidP="00D941BC">
      <w:r w:rsidRPr="00D941BC">
        <w:t>34</w:t>
      </w:r>
      <w:r w:rsidRPr="00D941BC">
        <w:tab/>
        <w:t>(anxiety or anxious).mp.</w:t>
      </w:r>
    </w:p>
    <w:p w:rsidR="00D941BC" w:rsidRPr="00D941BC" w:rsidRDefault="00D941BC" w:rsidP="00D941BC">
      <w:r w:rsidRPr="00D941BC">
        <w:t>35</w:t>
      </w:r>
      <w:r w:rsidRPr="00D941BC">
        <w:tab/>
        <w:t>bipolar.mp.</w:t>
      </w:r>
    </w:p>
    <w:p w:rsidR="00D941BC" w:rsidRPr="00D941BC" w:rsidRDefault="00D941BC" w:rsidP="00D941BC">
      <w:r w:rsidRPr="00D941BC">
        <w:t>36</w:t>
      </w:r>
      <w:r w:rsidRPr="00D941BC">
        <w:tab/>
      </w:r>
      <w:proofErr w:type="spellStart"/>
      <w:r w:rsidRPr="00D941BC">
        <w:t>depressi</w:t>
      </w:r>
      <w:proofErr w:type="spellEnd"/>
      <w:r w:rsidRPr="00D941BC">
        <w:t>*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37</w:t>
      </w:r>
      <w:r w:rsidRPr="00D941BC">
        <w:tab/>
        <w:t>hoarding.mp.</w:t>
      </w:r>
    </w:p>
    <w:p w:rsidR="00D941BC" w:rsidRPr="00D941BC" w:rsidRDefault="00D941BC" w:rsidP="00D941BC">
      <w:r w:rsidRPr="00D941BC">
        <w:t>38</w:t>
      </w:r>
      <w:r w:rsidRPr="00D941BC">
        <w:tab/>
        <w:t>(obsessive adj3 compulsive).mp.</w:t>
      </w:r>
    </w:p>
    <w:p w:rsidR="00D941BC" w:rsidRPr="00D941BC" w:rsidRDefault="00D941BC" w:rsidP="00D941BC">
      <w:r w:rsidRPr="00D941BC">
        <w:t>39</w:t>
      </w:r>
      <w:r w:rsidRPr="00D941BC">
        <w:tab/>
      </w:r>
      <w:proofErr w:type="spellStart"/>
      <w:r w:rsidRPr="00D941BC">
        <w:t>schizophreni</w:t>
      </w:r>
      <w:proofErr w:type="spellEnd"/>
      <w:r w:rsidRPr="00D941BC">
        <w:t>*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lastRenderedPageBreak/>
        <w:t>40</w:t>
      </w:r>
      <w:r w:rsidRPr="00D941BC">
        <w:tab/>
        <w:t>(addiction* or addictive).mp.</w:t>
      </w:r>
    </w:p>
    <w:p w:rsidR="00D941BC" w:rsidRPr="00D941BC" w:rsidRDefault="00D941BC" w:rsidP="00D941BC">
      <w:r w:rsidRPr="00D941BC">
        <w:t>41</w:t>
      </w:r>
      <w:r w:rsidRPr="00D941BC">
        <w:tab/>
        <w:t>(substance* adj3 abuse).mp.</w:t>
      </w:r>
    </w:p>
    <w:p w:rsidR="00D941BC" w:rsidRPr="00D941BC" w:rsidRDefault="00D941BC" w:rsidP="00D941BC">
      <w:r w:rsidRPr="00D941BC">
        <w:t>42</w:t>
      </w:r>
      <w:r w:rsidRPr="00D941BC">
        <w:tab/>
        <w:t>substance* use*.mp.</w:t>
      </w:r>
    </w:p>
    <w:p w:rsidR="00D941BC" w:rsidRPr="00D941BC" w:rsidRDefault="00D941BC" w:rsidP="00D941BC">
      <w:r w:rsidRPr="00D941BC">
        <w:t>43</w:t>
      </w:r>
      <w:r w:rsidRPr="00D941BC">
        <w:tab/>
        <w:t>or/28-42 [Mental health needs concept]</w:t>
      </w:r>
    </w:p>
    <w:p w:rsidR="00D941BC" w:rsidRPr="00D941BC" w:rsidRDefault="00D941BC" w:rsidP="00D941BC">
      <w:r w:rsidRPr="00D941BC">
        <w:t>44</w:t>
      </w:r>
      <w:r w:rsidRPr="00D941BC">
        <w:tab/>
        <w:t>and/18</w:t>
      </w:r>
      <w:proofErr w:type="gramStart"/>
      <w:r w:rsidRPr="00D941BC">
        <w:t>,27,43</w:t>
      </w:r>
      <w:proofErr w:type="gramEnd"/>
    </w:p>
    <w:p w:rsidR="003054C4" w:rsidRPr="00D941BC" w:rsidRDefault="003054C4" w:rsidP="00D941BC"/>
    <w:p w:rsidR="00D941BC" w:rsidRPr="00D941BC" w:rsidRDefault="00D941BC" w:rsidP="00D941BC">
      <w:r w:rsidRPr="00D941BC">
        <w:t>APA PsycInfo, Ovid</w:t>
      </w:r>
    </w:p>
    <w:p w:rsidR="00D941BC" w:rsidRPr="00D941BC" w:rsidRDefault="00D941BC" w:rsidP="00D941BC">
      <w:r w:rsidRPr="00D941BC">
        <w:t>#</w:t>
      </w:r>
      <w:r w:rsidRPr="00D941BC">
        <w:tab/>
        <w:t>Query</w:t>
      </w:r>
    </w:p>
    <w:p w:rsidR="00D941BC" w:rsidRPr="00D941BC" w:rsidRDefault="00D941BC" w:rsidP="00D941BC">
      <w:r w:rsidRPr="00D941BC">
        <w:t>1</w:t>
      </w:r>
      <w:r w:rsidRPr="00D941BC">
        <w:tab/>
        <w:t>Hospital Discharge/</w:t>
      </w:r>
    </w:p>
    <w:p w:rsidR="00D941BC" w:rsidRPr="00D941BC" w:rsidRDefault="00D941BC" w:rsidP="00D941BC">
      <w:r w:rsidRPr="00D941BC">
        <w:t>2</w:t>
      </w:r>
      <w:r w:rsidRPr="00D941BC">
        <w:tab/>
        <w:t>Client Transfer/</w:t>
      </w:r>
    </w:p>
    <w:p w:rsidR="00D941BC" w:rsidRPr="00D941BC" w:rsidRDefault="00D941BC" w:rsidP="00D941BC">
      <w:r w:rsidRPr="00D941BC">
        <w:t>3</w:t>
      </w:r>
      <w:r w:rsidRPr="00D941BC">
        <w:tab/>
        <w:t>Continuum of Care/</w:t>
      </w:r>
    </w:p>
    <w:p w:rsidR="00D941BC" w:rsidRPr="00D941BC" w:rsidRDefault="00D941BC" w:rsidP="00D941BC">
      <w:r w:rsidRPr="00D941BC">
        <w:t>4</w:t>
      </w:r>
      <w:r w:rsidRPr="00D941BC">
        <w:tab/>
        <w:t>(care adj3 (</w:t>
      </w:r>
      <w:proofErr w:type="spellStart"/>
      <w:r w:rsidRPr="00D941BC">
        <w:t>coordinat</w:t>
      </w:r>
      <w:proofErr w:type="spellEnd"/>
      <w:r w:rsidRPr="00D941BC">
        <w:t>* or co-</w:t>
      </w:r>
      <w:proofErr w:type="spellStart"/>
      <w:r w:rsidRPr="00D941BC">
        <w:t>ordinat</w:t>
      </w:r>
      <w:proofErr w:type="spellEnd"/>
      <w:r w:rsidRPr="00D941BC">
        <w:t>*)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5</w:t>
      </w:r>
      <w:r w:rsidRPr="00D941BC">
        <w:tab/>
        <w:t>(care adj3 facilitator*).mp.</w:t>
      </w:r>
    </w:p>
    <w:p w:rsidR="00D941BC" w:rsidRPr="00D941BC" w:rsidRDefault="00D941BC" w:rsidP="00D941BC">
      <w:r w:rsidRPr="00D941BC">
        <w:t>6</w:t>
      </w:r>
      <w:r w:rsidRPr="00D941BC">
        <w:tab/>
        <w:t>(care adj3 navigator*).mp.</w:t>
      </w:r>
    </w:p>
    <w:p w:rsidR="00D941BC" w:rsidRPr="00D941BC" w:rsidRDefault="00D941BC" w:rsidP="00D941BC">
      <w:r w:rsidRPr="00D941BC">
        <w:t>7</w:t>
      </w:r>
      <w:r w:rsidRPr="00D941BC">
        <w:tab/>
        <w:t>(care adj3 transition*).mp.</w:t>
      </w:r>
    </w:p>
    <w:p w:rsidR="00D941BC" w:rsidRPr="00D941BC" w:rsidRDefault="00D941BC" w:rsidP="00D941BC">
      <w:r w:rsidRPr="00D941BC">
        <w:t>8</w:t>
      </w:r>
      <w:r w:rsidRPr="00D941BC">
        <w:tab/>
        <w:t xml:space="preserve">(hospital* adj3 </w:t>
      </w:r>
      <w:proofErr w:type="spellStart"/>
      <w:r w:rsidRPr="00D941BC">
        <w:t>communit</w:t>
      </w:r>
      <w:proofErr w:type="spellEnd"/>
      <w:r w:rsidRPr="00D941BC">
        <w:t>*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9</w:t>
      </w:r>
      <w:r w:rsidRPr="00D941BC">
        <w:tab/>
        <w:t>(hospital* adj3 home*).mp.</w:t>
      </w:r>
    </w:p>
    <w:p w:rsidR="00D941BC" w:rsidRPr="00D941BC" w:rsidRDefault="00D941BC" w:rsidP="00D941BC">
      <w:r w:rsidRPr="00D941BC">
        <w:t>10</w:t>
      </w:r>
      <w:r w:rsidRPr="00D941BC">
        <w:tab/>
        <w:t>(</w:t>
      </w:r>
      <w:proofErr w:type="spellStart"/>
      <w:r w:rsidRPr="00D941BC">
        <w:t>navigat</w:t>
      </w:r>
      <w:proofErr w:type="spellEnd"/>
      <w:r w:rsidRPr="00D941BC">
        <w:t>* adj3 transition*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11</w:t>
      </w:r>
      <w:r w:rsidRPr="00D941BC">
        <w:tab/>
        <w:t xml:space="preserve">(patient* adj3 </w:t>
      </w:r>
      <w:proofErr w:type="spellStart"/>
      <w:r w:rsidRPr="00D941BC">
        <w:t>navigat</w:t>
      </w:r>
      <w:proofErr w:type="spellEnd"/>
      <w:r w:rsidRPr="00D941BC">
        <w:t>*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12</w:t>
      </w:r>
      <w:r w:rsidRPr="00D941BC">
        <w:tab/>
        <w:t>(post-discharge adj3 support*).mp.</w:t>
      </w:r>
    </w:p>
    <w:p w:rsidR="00D941BC" w:rsidRPr="00D941BC" w:rsidRDefault="00D941BC" w:rsidP="00D941BC">
      <w:r w:rsidRPr="00D941BC">
        <w:t>13</w:t>
      </w:r>
      <w:r w:rsidRPr="00D941BC">
        <w:tab/>
        <w:t xml:space="preserve">((prevent* or </w:t>
      </w:r>
      <w:proofErr w:type="spellStart"/>
      <w:r w:rsidRPr="00D941BC">
        <w:t>reduc</w:t>
      </w:r>
      <w:proofErr w:type="spellEnd"/>
      <w:r w:rsidRPr="00D941BC">
        <w:t>*) adj3 (re-admit* or readmit* or re-</w:t>
      </w:r>
      <w:proofErr w:type="spellStart"/>
      <w:r w:rsidRPr="00D941BC">
        <w:t>admiss</w:t>
      </w:r>
      <w:proofErr w:type="spellEnd"/>
      <w:r w:rsidRPr="00D941BC">
        <w:t xml:space="preserve">* or </w:t>
      </w:r>
      <w:proofErr w:type="spellStart"/>
      <w:r w:rsidRPr="00D941BC">
        <w:t>readmiss</w:t>
      </w:r>
      <w:proofErr w:type="spellEnd"/>
      <w:r w:rsidRPr="00D941BC">
        <w:t>*)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14</w:t>
      </w:r>
      <w:r w:rsidRPr="00D941BC">
        <w:tab/>
        <w:t>(preventative* adj3 care).mp.</w:t>
      </w:r>
    </w:p>
    <w:p w:rsidR="00D941BC" w:rsidRPr="00D941BC" w:rsidRDefault="00D941BC" w:rsidP="00D941BC">
      <w:r w:rsidRPr="00D941BC">
        <w:t>15</w:t>
      </w:r>
      <w:r w:rsidRPr="00D941BC">
        <w:tab/>
        <w:t>(service* adj3 (</w:t>
      </w:r>
      <w:proofErr w:type="spellStart"/>
      <w:r w:rsidRPr="00D941BC">
        <w:t>coordinat</w:t>
      </w:r>
      <w:proofErr w:type="spellEnd"/>
      <w:r w:rsidRPr="00D941BC">
        <w:t>* or co-</w:t>
      </w:r>
      <w:proofErr w:type="spellStart"/>
      <w:r w:rsidRPr="00D941BC">
        <w:t>ordinat</w:t>
      </w:r>
      <w:proofErr w:type="spellEnd"/>
      <w:r w:rsidRPr="00D941BC">
        <w:t>*)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16</w:t>
      </w:r>
      <w:r w:rsidRPr="00D941BC">
        <w:tab/>
        <w:t>(system adj3 navigator*).mp.</w:t>
      </w:r>
    </w:p>
    <w:p w:rsidR="00D941BC" w:rsidRPr="00D941BC" w:rsidRDefault="00D941BC" w:rsidP="00D941BC">
      <w:r w:rsidRPr="00D941BC">
        <w:t>17</w:t>
      </w:r>
      <w:r w:rsidRPr="00D941BC">
        <w:tab/>
        <w:t>(transmural adj3 care).mp.</w:t>
      </w:r>
    </w:p>
    <w:p w:rsidR="00D941BC" w:rsidRPr="00D941BC" w:rsidRDefault="00D941BC" w:rsidP="00D941BC">
      <w:r w:rsidRPr="00D941BC">
        <w:t>18</w:t>
      </w:r>
      <w:r w:rsidRPr="00D941BC">
        <w:tab/>
        <w:t>or/1-17 [Care transition concept]</w:t>
      </w:r>
    </w:p>
    <w:p w:rsidR="00D941BC" w:rsidRPr="00D941BC" w:rsidRDefault="00D941BC" w:rsidP="00D941BC">
      <w:r w:rsidRPr="00D941BC">
        <w:t>19</w:t>
      </w:r>
      <w:r w:rsidRPr="00D941BC">
        <w:tab/>
        <w:t>exp Aged/</w:t>
      </w:r>
    </w:p>
    <w:p w:rsidR="00D941BC" w:rsidRPr="00D941BC" w:rsidRDefault="00D941BC" w:rsidP="00D941BC">
      <w:r w:rsidRPr="00D941BC">
        <w:t>20</w:t>
      </w:r>
      <w:r w:rsidRPr="00D941BC">
        <w:tab/>
        <w:t>Elder Care/</w:t>
      </w:r>
    </w:p>
    <w:p w:rsidR="00D941BC" w:rsidRPr="00D941BC" w:rsidRDefault="00D941BC" w:rsidP="00D941BC">
      <w:r w:rsidRPr="00D941BC">
        <w:t>21</w:t>
      </w:r>
      <w:r w:rsidRPr="00D941BC">
        <w:tab/>
        <w:t>aging.so.</w:t>
      </w:r>
    </w:p>
    <w:p w:rsidR="00D941BC" w:rsidRPr="00D941BC" w:rsidRDefault="00D941BC" w:rsidP="00D941BC">
      <w:r w:rsidRPr="00D941BC">
        <w:lastRenderedPageBreak/>
        <w:t>22</w:t>
      </w:r>
      <w:r w:rsidRPr="00D941BC">
        <w:tab/>
        <w:t>geriatric*.so.</w:t>
      </w:r>
    </w:p>
    <w:p w:rsidR="00D941BC" w:rsidRPr="00D941BC" w:rsidRDefault="00D941BC" w:rsidP="00D941BC">
      <w:r w:rsidRPr="00D941BC">
        <w:t>23</w:t>
      </w:r>
      <w:r w:rsidRPr="00D941BC">
        <w:tab/>
        <w:t>elder*.mp.</w:t>
      </w:r>
    </w:p>
    <w:p w:rsidR="00D941BC" w:rsidRPr="00D941BC" w:rsidRDefault="00D941BC" w:rsidP="00D941BC">
      <w:r w:rsidRPr="00D941BC">
        <w:t>24</w:t>
      </w:r>
      <w:r w:rsidRPr="00D941BC">
        <w:tab/>
        <w:t xml:space="preserve">(geriatric* or </w:t>
      </w:r>
      <w:proofErr w:type="spellStart"/>
      <w:r w:rsidRPr="00D941BC">
        <w:t>orthogeriatric</w:t>
      </w:r>
      <w:proofErr w:type="spellEnd"/>
      <w:r w:rsidRPr="00D941BC">
        <w:t>*)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25</w:t>
      </w:r>
      <w:r w:rsidRPr="00D941BC">
        <w:tab/>
        <w:t>older adult*.mp.</w:t>
      </w:r>
    </w:p>
    <w:p w:rsidR="00D941BC" w:rsidRPr="00D941BC" w:rsidRDefault="00D941BC" w:rsidP="00D941BC">
      <w:r w:rsidRPr="00D941BC">
        <w:t>26</w:t>
      </w:r>
      <w:r w:rsidRPr="00D941BC">
        <w:tab/>
        <w:t>((older adj3 person*) or (older adj3 people)).mp.</w:t>
      </w:r>
    </w:p>
    <w:p w:rsidR="00D941BC" w:rsidRPr="00D941BC" w:rsidRDefault="00D941BC" w:rsidP="00D941BC">
      <w:r w:rsidRPr="00D941BC">
        <w:t>27</w:t>
      </w:r>
      <w:r w:rsidRPr="00D941BC">
        <w:tab/>
        <w:t>senior*.mp.</w:t>
      </w:r>
    </w:p>
    <w:p w:rsidR="00D941BC" w:rsidRPr="00D941BC" w:rsidRDefault="00D941BC" w:rsidP="00D941BC">
      <w:r w:rsidRPr="00D941BC">
        <w:t>28</w:t>
      </w:r>
      <w:r w:rsidRPr="00D941BC">
        <w:tab/>
        <w:t>or/19-27 [elderly concept]</w:t>
      </w:r>
    </w:p>
    <w:p w:rsidR="00D941BC" w:rsidRPr="00D941BC" w:rsidRDefault="00D941BC" w:rsidP="00D941BC">
      <w:r w:rsidRPr="00D941BC">
        <w:t>29</w:t>
      </w:r>
      <w:r w:rsidRPr="00D941BC">
        <w:tab/>
        <w:t>exp Mental Disorders/</w:t>
      </w:r>
    </w:p>
    <w:p w:rsidR="00D941BC" w:rsidRPr="00D941BC" w:rsidRDefault="00D941BC" w:rsidP="00D941BC">
      <w:r w:rsidRPr="00D941BC">
        <w:t>30</w:t>
      </w:r>
      <w:r w:rsidRPr="00D941BC">
        <w:tab/>
        <w:t>Mental Health/</w:t>
      </w:r>
    </w:p>
    <w:p w:rsidR="00D941BC" w:rsidRPr="00D941BC" w:rsidRDefault="00D941BC" w:rsidP="00D941BC">
      <w:r w:rsidRPr="00D941BC">
        <w:t>31</w:t>
      </w:r>
      <w:r w:rsidRPr="00D941BC">
        <w:tab/>
        <w:t>Well-Being/</w:t>
      </w:r>
    </w:p>
    <w:p w:rsidR="00D941BC" w:rsidRPr="00D941BC" w:rsidRDefault="00D941BC" w:rsidP="00D941BC">
      <w:r w:rsidRPr="00D941BC">
        <w:t>32</w:t>
      </w:r>
      <w:r w:rsidRPr="00D941BC">
        <w:tab/>
        <w:t>Depression (Emotion)/</w:t>
      </w:r>
    </w:p>
    <w:p w:rsidR="00D941BC" w:rsidRPr="00D941BC" w:rsidRDefault="00D941BC" w:rsidP="00D941BC">
      <w:r w:rsidRPr="00D941BC">
        <w:t>33</w:t>
      </w:r>
      <w:r w:rsidRPr="00D941BC">
        <w:tab/>
        <w:t>Major Depression/</w:t>
      </w:r>
    </w:p>
    <w:p w:rsidR="00D941BC" w:rsidRPr="00D941BC" w:rsidRDefault="00D941BC" w:rsidP="00D941BC">
      <w:r w:rsidRPr="00D941BC">
        <w:t>34</w:t>
      </w:r>
      <w:r w:rsidRPr="00D941BC">
        <w:tab/>
        <w:t>Obsessive Compulsive Disorder/</w:t>
      </w:r>
    </w:p>
    <w:p w:rsidR="00D941BC" w:rsidRPr="00D941BC" w:rsidRDefault="00D941BC" w:rsidP="00D941BC">
      <w:r w:rsidRPr="00D941BC">
        <w:t>35</w:t>
      </w:r>
      <w:r w:rsidRPr="00D941BC">
        <w:tab/>
        <w:t>exp "Substance Use Disorder"/</w:t>
      </w:r>
    </w:p>
    <w:p w:rsidR="00D941BC" w:rsidRPr="00D941BC" w:rsidRDefault="00D941BC" w:rsidP="00D941BC">
      <w:r w:rsidRPr="00D941BC">
        <w:t>36</w:t>
      </w:r>
      <w:r w:rsidRPr="00D941BC">
        <w:tab/>
        <w:t>(anxiety or anxious).mp.</w:t>
      </w:r>
    </w:p>
    <w:p w:rsidR="00D941BC" w:rsidRPr="00D941BC" w:rsidRDefault="00D941BC" w:rsidP="00D941BC">
      <w:r w:rsidRPr="00D941BC">
        <w:t>37</w:t>
      </w:r>
      <w:r w:rsidRPr="00D941BC">
        <w:tab/>
        <w:t>bipolar.mp.</w:t>
      </w:r>
    </w:p>
    <w:p w:rsidR="00D941BC" w:rsidRPr="00D941BC" w:rsidRDefault="00D941BC" w:rsidP="00D941BC">
      <w:r w:rsidRPr="00D941BC">
        <w:t>38</w:t>
      </w:r>
      <w:r w:rsidRPr="00D941BC">
        <w:tab/>
      </w:r>
      <w:proofErr w:type="spellStart"/>
      <w:r w:rsidRPr="00D941BC">
        <w:t>depressi</w:t>
      </w:r>
      <w:proofErr w:type="spellEnd"/>
      <w:r w:rsidRPr="00D941BC">
        <w:t>*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39</w:t>
      </w:r>
      <w:r w:rsidRPr="00D941BC">
        <w:tab/>
        <w:t>hoarding.mp.</w:t>
      </w:r>
    </w:p>
    <w:p w:rsidR="00D941BC" w:rsidRPr="00D941BC" w:rsidRDefault="00D941BC" w:rsidP="00D941BC">
      <w:r w:rsidRPr="00D941BC">
        <w:t>40</w:t>
      </w:r>
      <w:r w:rsidRPr="00D941BC">
        <w:tab/>
        <w:t>(obsessive adj3 compulsive).mp.</w:t>
      </w:r>
    </w:p>
    <w:p w:rsidR="00D941BC" w:rsidRPr="00D941BC" w:rsidRDefault="00D941BC" w:rsidP="00D941BC">
      <w:r w:rsidRPr="00D941BC">
        <w:t>41</w:t>
      </w:r>
      <w:r w:rsidRPr="00D941BC">
        <w:tab/>
      </w:r>
      <w:proofErr w:type="spellStart"/>
      <w:r w:rsidRPr="00D941BC">
        <w:t>schizophreni</w:t>
      </w:r>
      <w:proofErr w:type="spellEnd"/>
      <w:r w:rsidRPr="00D941BC">
        <w:t>*.</w:t>
      </w:r>
      <w:proofErr w:type="spellStart"/>
      <w:r w:rsidRPr="00D941BC">
        <w:t>mp</w:t>
      </w:r>
      <w:proofErr w:type="spellEnd"/>
      <w:r w:rsidRPr="00D941BC">
        <w:t>.</w:t>
      </w:r>
    </w:p>
    <w:p w:rsidR="00D941BC" w:rsidRPr="00D941BC" w:rsidRDefault="00D941BC" w:rsidP="00D941BC">
      <w:r w:rsidRPr="00D941BC">
        <w:t>42</w:t>
      </w:r>
      <w:r w:rsidRPr="00D941BC">
        <w:tab/>
        <w:t>(addiction* or addictive).mp.</w:t>
      </w:r>
    </w:p>
    <w:p w:rsidR="00D941BC" w:rsidRPr="00D941BC" w:rsidRDefault="00D941BC" w:rsidP="00D941BC">
      <w:r w:rsidRPr="00D941BC">
        <w:t>43</w:t>
      </w:r>
      <w:r w:rsidRPr="00D941BC">
        <w:tab/>
        <w:t>(substance* adj3 abuse).mp.</w:t>
      </w:r>
    </w:p>
    <w:p w:rsidR="00D941BC" w:rsidRPr="00D941BC" w:rsidRDefault="00D941BC" w:rsidP="00D941BC">
      <w:r w:rsidRPr="00D941BC">
        <w:t>44</w:t>
      </w:r>
      <w:r w:rsidRPr="00D941BC">
        <w:tab/>
        <w:t>substance* use*.mp.</w:t>
      </w:r>
    </w:p>
    <w:p w:rsidR="00D941BC" w:rsidRPr="00D941BC" w:rsidRDefault="00D941BC" w:rsidP="00D941BC">
      <w:r w:rsidRPr="00D941BC">
        <w:t>45</w:t>
      </w:r>
      <w:r w:rsidRPr="00D941BC">
        <w:tab/>
        <w:t>or/29-44 [mental health needs concept]</w:t>
      </w:r>
    </w:p>
    <w:p w:rsidR="00A3078D" w:rsidRPr="00D941BC" w:rsidRDefault="00D941BC" w:rsidP="00D941BC">
      <w:r w:rsidRPr="00D941BC">
        <w:t>46</w:t>
      </w:r>
      <w:r w:rsidRPr="00D941BC">
        <w:tab/>
        <w:t>and/18</w:t>
      </w:r>
      <w:proofErr w:type="gramStart"/>
      <w:r w:rsidRPr="00D941BC">
        <w:t>,28,45</w:t>
      </w:r>
      <w:proofErr w:type="gramEnd"/>
    </w:p>
    <w:p w:rsidR="00D941BC" w:rsidRPr="00D941BC" w:rsidRDefault="00D941BC" w:rsidP="00D941BC"/>
    <w:p w:rsidR="00D941BC" w:rsidRPr="00D941BC" w:rsidRDefault="00D941BC" w:rsidP="00D941BC">
      <w:r w:rsidRPr="00D941BC">
        <w:t>Cumulative Index to Nursing and Allied Health</w:t>
      </w:r>
      <w:r>
        <w:t>, EBSCO</w:t>
      </w:r>
    </w:p>
    <w:p w:rsidR="00D941BC" w:rsidRPr="00D941BC" w:rsidRDefault="00D941BC" w:rsidP="00D941BC">
      <w:r w:rsidRPr="00D941BC">
        <w:t>#</w:t>
      </w:r>
      <w:r w:rsidRPr="00D941BC">
        <w:tab/>
        <w:t>Query</w:t>
      </w:r>
    </w:p>
    <w:p w:rsidR="00D941BC" w:rsidRPr="00D941BC" w:rsidRDefault="00D941BC" w:rsidP="00D941BC">
      <w:r w:rsidRPr="00D941BC">
        <w:t>1</w:t>
      </w:r>
      <w:r w:rsidRPr="00D941BC">
        <w:tab/>
        <w:t>(MH "Hospital to Home Transition")</w:t>
      </w:r>
    </w:p>
    <w:p w:rsidR="00D941BC" w:rsidRPr="00D941BC" w:rsidRDefault="00D941BC" w:rsidP="00D941BC">
      <w:r w:rsidRPr="00D941BC">
        <w:lastRenderedPageBreak/>
        <w:t>2</w:t>
      </w:r>
      <w:r w:rsidRPr="00D941BC">
        <w:tab/>
        <w:t>(MH "Transfer, Discharge")</w:t>
      </w:r>
    </w:p>
    <w:p w:rsidR="00D941BC" w:rsidRPr="00D941BC" w:rsidRDefault="00D941BC" w:rsidP="00D941BC">
      <w:r w:rsidRPr="00D941BC">
        <w:t>3</w:t>
      </w:r>
      <w:r w:rsidRPr="00D941BC">
        <w:tab/>
        <w:t>(MH "Transitional Care")</w:t>
      </w:r>
    </w:p>
    <w:p w:rsidR="00D941BC" w:rsidRPr="00D941BC" w:rsidRDefault="00D941BC" w:rsidP="00D941BC">
      <w:r w:rsidRPr="00D941BC">
        <w:t>4</w:t>
      </w:r>
      <w:r w:rsidRPr="00D941BC">
        <w:tab/>
        <w:t>(MH "Patient Navigation")</w:t>
      </w:r>
    </w:p>
    <w:p w:rsidR="00D941BC" w:rsidRPr="00D941BC" w:rsidRDefault="00D941BC" w:rsidP="00D941BC">
      <w:r w:rsidRPr="00D941BC">
        <w:t>5</w:t>
      </w:r>
      <w:r w:rsidRPr="00D941BC">
        <w:tab/>
        <w:t xml:space="preserve">TI (care N3 </w:t>
      </w:r>
      <w:proofErr w:type="spellStart"/>
      <w:r w:rsidRPr="00D941BC">
        <w:t>coordinat</w:t>
      </w:r>
      <w:proofErr w:type="spellEnd"/>
      <w:r w:rsidRPr="00D941BC">
        <w:t xml:space="preserve">*) OR AB (care N3 </w:t>
      </w:r>
      <w:proofErr w:type="spellStart"/>
      <w:r w:rsidRPr="00D941BC">
        <w:t>coordinat</w:t>
      </w:r>
      <w:proofErr w:type="spellEnd"/>
      <w:r w:rsidRPr="00D941BC">
        <w:t xml:space="preserve">*) OR SU (care N3 </w:t>
      </w:r>
      <w:proofErr w:type="spellStart"/>
      <w:r w:rsidRPr="00D941BC">
        <w:t>coordinat</w:t>
      </w:r>
      <w:proofErr w:type="spellEnd"/>
      <w:r w:rsidRPr="00D941BC">
        <w:t>*)</w:t>
      </w:r>
    </w:p>
    <w:p w:rsidR="00D941BC" w:rsidRPr="00D941BC" w:rsidRDefault="00D941BC" w:rsidP="00D941BC">
      <w:r w:rsidRPr="00D941BC">
        <w:t>6</w:t>
      </w:r>
      <w:r w:rsidRPr="00D941BC">
        <w:tab/>
        <w:t>TI (care N3 facilitator*) OR AB (care N3 facilitator*) OR SU (care N3 facilitator*)</w:t>
      </w:r>
    </w:p>
    <w:p w:rsidR="00D941BC" w:rsidRPr="00D941BC" w:rsidRDefault="00D941BC" w:rsidP="00D941BC">
      <w:r w:rsidRPr="00D941BC">
        <w:t>7</w:t>
      </w:r>
      <w:r w:rsidRPr="00D941BC">
        <w:tab/>
        <w:t>TI (care N3 navigator*) OR AB (care N3 navigator*) OR SU (care N3 navigator*)</w:t>
      </w:r>
    </w:p>
    <w:p w:rsidR="00D941BC" w:rsidRPr="00D941BC" w:rsidRDefault="00D941BC" w:rsidP="00D941BC">
      <w:r w:rsidRPr="00D941BC">
        <w:t>8</w:t>
      </w:r>
      <w:r w:rsidRPr="00D941BC">
        <w:tab/>
        <w:t>TI (care N3 transition*) OR AB (care N3 transition*) OR SU (care N3 transition*)</w:t>
      </w:r>
    </w:p>
    <w:p w:rsidR="00D941BC" w:rsidRPr="00D941BC" w:rsidRDefault="00D941BC" w:rsidP="00D941BC">
      <w:r w:rsidRPr="00D941BC">
        <w:t>9</w:t>
      </w:r>
      <w:r w:rsidRPr="00D941BC">
        <w:tab/>
        <w:t>TI (hospital* N3 community*) OR AB (hospital* N3 community*) OR SU (hospital* N3 community*)</w:t>
      </w:r>
    </w:p>
    <w:p w:rsidR="00D941BC" w:rsidRPr="00D941BC" w:rsidRDefault="00D941BC" w:rsidP="00D941BC">
      <w:r w:rsidRPr="00D941BC">
        <w:t>10</w:t>
      </w:r>
      <w:r w:rsidRPr="00D941BC">
        <w:tab/>
        <w:t>TI (hospital* N3 home*) OR AB (hospital* N3 home*) OR SU (hospital* N3 home*)</w:t>
      </w:r>
    </w:p>
    <w:p w:rsidR="00D941BC" w:rsidRPr="00D941BC" w:rsidRDefault="00D941BC" w:rsidP="00D941BC">
      <w:r w:rsidRPr="00D941BC">
        <w:t>11</w:t>
      </w:r>
      <w:r w:rsidRPr="00D941BC">
        <w:tab/>
        <w:t>TI (</w:t>
      </w:r>
      <w:proofErr w:type="spellStart"/>
      <w:r w:rsidRPr="00D941BC">
        <w:t>navigat</w:t>
      </w:r>
      <w:proofErr w:type="spellEnd"/>
      <w:r w:rsidRPr="00D941BC">
        <w:t>* N3 transition*) OR AB (</w:t>
      </w:r>
      <w:proofErr w:type="spellStart"/>
      <w:r w:rsidRPr="00D941BC">
        <w:t>navigat</w:t>
      </w:r>
      <w:proofErr w:type="spellEnd"/>
      <w:r w:rsidRPr="00D941BC">
        <w:t>* N3 transition*) OR SU (</w:t>
      </w:r>
      <w:proofErr w:type="spellStart"/>
      <w:r w:rsidRPr="00D941BC">
        <w:t>navigat</w:t>
      </w:r>
      <w:proofErr w:type="spellEnd"/>
      <w:r w:rsidRPr="00D941BC">
        <w:t>* N3 transition*)</w:t>
      </w:r>
    </w:p>
    <w:p w:rsidR="00D941BC" w:rsidRPr="00D941BC" w:rsidRDefault="00D941BC" w:rsidP="00D941BC">
      <w:r w:rsidRPr="00D941BC">
        <w:t>12</w:t>
      </w:r>
      <w:r w:rsidRPr="00D941BC">
        <w:tab/>
        <w:t xml:space="preserve">TI (patient* N3 </w:t>
      </w:r>
      <w:proofErr w:type="spellStart"/>
      <w:r w:rsidRPr="00D941BC">
        <w:t>navigat</w:t>
      </w:r>
      <w:proofErr w:type="spellEnd"/>
      <w:r w:rsidRPr="00D941BC">
        <w:t xml:space="preserve">*) OR AB (patient* N3 </w:t>
      </w:r>
      <w:proofErr w:type="spellStart"/>
      <w:r w:rsidRPr="00D941BC">
        <w:t>navigat</w:t>
      </w:r>
      <w:proofErr w:type="spellEnd"/>
      <w:r w:rsidRPr="00D941BC">
        <w:t xml:space="preserve">*) OR SU (patient* N3 </w:t>
      </w:r>
      <w:proofErr w:type="spellStart"/>
      <w:r w:rsidRPr="00D941BC">
        <w:t>navigat</w:t>
      </w:r>
      <w:proofErr w:type="spellEnd"/>
      <w:r w:rsidRPr="00D941BC">
        <w:t>*)</w:t>
      </w:r>
    </w:p>
    <w:p w:rsidR="00D941BC" w:rsidRPr="00D941BC" w:rsidRDefault="00D941BC" w:rsidP="00D941BC">
      <w:r w:rsidRPr="00D941BC">
        <w:t>13</w:t>
      </w:r>
      <w:r w:rsidRPr="00D941BC">
        <w:tab/>
        <w:t>TI (post-discharge N3 support*) OR AB (post-discharge N3 support*) OR SU (post-discharge N3 support*)</w:t>
      </w:r>
    </w:p>
    <w:p w:rsidR="00D941BC" w:rsidRPr="00D941BC" w:rsidRDefault="00D941BC" w:rsidP="00D941BC">
      <w:r w:rsidRPr="00D941BC">
        <w:t>14</w:t>
      </w:r>
      <w:r w:rsidRPr="00D941BC">
        <w:tab/>
        <w:t xml:space="preserve">TI ((prevent* or </w:t>
      </w:r>
      <w:proofErr w:type="spellStart"/>
      <w:r w:rsidRPr="00D941BC">
        <w:t>reduc</w:t>
      </w:r>
      <w:proofErr w:type="spellEnd"/>
      <w:r w:rsidRPr="00D941BC">
        <w:t>*) N3 (re-admit* or readmit* or re-</w:t>
      </w:r>
      <w:proofErr w:type="spellStart"/>
      <w:r w:rsidRPr="00D941BC">
        <w:t>admiss</w:t>
      </w:r>
      <w:proofErr w:type="spellEnd"/>
      <w:r w:rsidRPr="00D941BC">
        <w:t xml:space="preserve">* or </w:t>
      </w:r>
      <w:proofErr w:type="spellStart"/>
      <w:r w:rsidRPr="00D941BC">
        <w:t>readmiss</w:t>
      </w:r>
      <w:proofErr w:type="spellEnd"/>
      <w:r w:rsidRPr="00D941BC">
        <w:t xml:space="preserve">*)) OR AB ((prevent* or </w:t>
      </w:r>
      <w:proofErr w:type="spellStart"/>
      <w:r w:rsidRPr="00D941BC">
        <w:t>reduc</w:t>
      </w:r>
      <w:proofErr w:type="spellEnd"/>
      <w:r w:rsidRPr="00D941BC">
        <w:t>*) N3 (re-admit* or readmit* or re-</w:t>
      </w:r>
      <w:proofErr w:type="spellStart"/>
      <w:r w:rsidRPr="00D941BC">
        <w:t>admiss</w:t>
      </w:r>
      <w:proofErr w:type="spellEnd"/>
      <w:r w:rsidRPr="00D941BC">
        <w:t xml:space="preserve">* or </w:t>
      </w:r>
      <w:proofErr w:type="spellStart"/>
      <w:r w:rsidRPr="00D941BC">
        <w:t>readmiss</w:t>
      </w:r>
      <w:proofErr w:type="spellEnd"/>
      <w:r w:rsidRPr="00D941BC">
        <w:t>*)</w:t>
      </w:r>
      <w:proofErr w:type="gramStart"/>
      <w:r w:rsidRPr="00D941BC">
        <w:t>)OR</w:t>
      </w:r>
      <w:proofErr w:type="gramEnd"/>
      <w:r w:rsidRPr="00D941BC">
        <w:t xml:space="preserve"> SU ((prevent* or </w:t>
      </w:r>
      <w:proofErr w:type="spellStart"/>
      <w:r w:rsidRPr="00D941BC">
        <w:t>reduc</w:t>
      </w:r>
      <w:proofErr w:type="spellEnd"/>
      <w:r w:rsidRPr="00D941BC">
        <w:t>*) N3 (re-admit* or readmit* or re-</w:t>
      </w:r>
      <w:proofErr w:type="spellStart"/>
      <w:r w:rsidRPr="00D941BC">
        <w:t>admiss</w:t>
      </w:r>
      <w:proofErr w:type="spellEnd"/>
      <w:r w:rsidRPr="00D941BC">
        <w:t xml:space="preserve">* or </w:t>
      </w:r>
      <w:proofErr w:type="spellStart"/>
      <w:r w:rsidRPr="00D941BC">
        <w:t>readmiss</w:t>
      </w:r>
      <w:proofErr w:type="spellEnd"/>
      <w:r w:rsidRPr="00D941BC">
        <w:t>*))</w:t>
      </w:r>
    </w:p>
    <w:p w:rsidR="00D941BC" w:rsidRPr="00D941BC" w:rsidRDefault="00D941BC" w:rsidP="00D941BC">
      <w:r w:rsidRPr="00D941BC">
        <w:t>15</w:t>
      </w:r>
      <w:r w:rsidRPr="00D941BC">
        <w:tab/>
        <w:t>TI (preventative* N3 care) OR AB (preventative* N3 care) OR SU (preventative* N3 care)</w:t>
      </w:r>
    </w:p>
    <w:p w:rsidR="00D941BC" w:rsidRPr="00D941BC" w:rsidRDefault="00D941BC" w:rsidP="00D941BC">
      <w:r w:rsidRPr="00D941BC">
        <w:t>16</w:t>
      </w:r>
      <w:r w:rsidRPr="00D941BC">
        <w:tab/>
        <w:t xml:space="preserve">TI (service* N3 </w:t>
      </w:r>
      <w:proofErr w:type="spellStart"/>
      <w:r w:rsidRPr="00D941BC">
        <w:t>coordinat</w:t>
      </w:r>
      <w:proofErr w:type="spellEnd"/>
      <w:r w:rsidRPr="00D941BC">
        <w:t xml:space="preserve">*) OR AB (service* N3 </w:t>
      </w:r>
      <w:proofErr w:type="spellStart"/>
      <w:r w:rsidRPr="00D941BC">
        <w:t>coordinat</w:t>
      </w:r>
      <w:proofErr w:type="spellEnd"/>
      <w:r w:rsidRPr="00D941BC">
        <w:t xml:space="preserve">*) OR SU (service* N3 </w:t>
      </w:r>
      <w:proofErr w:type="spellStart"/>
      <w:r w:rsidRPr="00D941BC">
        <w:t>coordinat</w:t>
      </w:r>
      <w:proofErr w:type="spellEnd"/>
      <w:r w:rsidRPr="00D941BC">
        <w:t>*)</w:t>
      </w:r>
    </w:p>
    <w:p w:rsidR="00D941BC" w:rsidRPr="00D941BC" w:rsidRDefault="00D941BC" w:rsidP="00D941BC">
      <w:r w:rsidRPr="00D941BC">
        <w:t>17</w:t>
      </w:r>
      <w:r w:rsidRPr="00D941BC">
        <w:tab/>
        <w:t>TI (service* N3 co-</w:t>
      </w:r>
      <w:proofErr w:type="spellStart"/>
      <w:r w:rsidRPr="00D941BC">
        <w:t>ordinat</w:t>
      </w:r>
      <w:proofErr w:type="spellEnd"/>
      <w:r w:rsidRPr="00D941BC">
        <w:t>*) OR AB (service* N3 co-</w:t>
      </w:r>
      <w:proofErr w:type="spellStart"/>
      <w:r w:rsidRPr="00D941BC">
        <w:t>ordinat</w:t>
      </w:r>
      <w:proofErr w:type="spellEnd"/>
      <w:r w:rsidRPr="00D941BC">
        <w:t>*) OR SU (service* N3 co-</w:t>
      </w:r>
      <w:proofErr w:type="spellStart"/>
      <w:r w:rsidRPr="00D941BC">
        <w:t>ordinat</w:t>
      </w:r>
      <w:proofErr w:type="spellEnd"/>
      <w:r w:rsidRPr="00D941BC">
        <w:t>*)</w:t>
      </w:r>
    </w:p>
    <w:p w:rsidR="00D941BC" w:rsidRPr="00D941BC" w:rsidRDefault="00D941BC" w:rsidP="00D941BC">
      <w:r w:rsidRPr="00D941BC">
        <w:t>18</w:t>
      </w:r>
      <w:r w:rsidRPr="00D941BC">
        <w:tab/>
        <w:t>TI (system N3 navigator*) OR AB (system N3 navigator*) OR SU (system N3 navigator*)</w:t>
      </w:r>
    </w:p>
    <w:p w:rsidR="00D941BC" w:rsidRPr="00D941BC" w:rsidRDefault="00D941BC" w:rsidP="00D941BC">
      <w:r w:rsidRPr="00D941BC">
        <w:t>19</w:t>
      </w:r>
      <w:r w:rsidRPr="00D941BC">
        <w:tab/>
        <w:t>TI (transition* N3 care) OR AB (transition* N3 care) OR SU (transition* N3 care)</w:t>
      </w:r>
    </w:p>
    <w:p w:rsidR="00D941BC" w:rsidRPr="00D941BC" w:rsidRDefault="00D941BC" w:rsidP="00D941BC">
      <w:r w:rsidRPr="00D941BC">
        <w:t>20</w:t>
      </w:r>
      <w:r w:rsidRPr="00D941BC">
        <w:tab/>
        <w:t>TI (transmural N3 care) OR AB (transmural N3 care) OR SU (transmural N3 care)</w:t>
      </w:r>
    </w:p>
    <w:p w:rsidR="00D941BC" w:rsidRPr="00D941BC" w:rsidRDefault="00D941BC" w:rsidP="00D941BC">
      <w:r w:rsidRPr="00D941BC">
        <w:t>21</w:t>
      </w:r>
      <w:r w:rsidRPr="00D941BC">
        <w:tab/>
        <w:t>S1 OR S2 OR S3 OR S4 OR S5 OR S6 OR S7 OR S8 OR S9 OR S10 OR S11 OR S12 OR S13 OR S14 OR S15 OR S16 OR S17 OR S18 OR S19 OR S20</w:t>
      </w:r>
    </w:p>
    <w:p w:rsidR="00D941BC" w:rsidRPr="00D941BC" w:rsidRDefault="00D941BC" w:rsidP="00D941BC">
      <w:r w:rsidRPr="00D941BC">
        <w:t>22</w:t>
      </w:r>
      <w:r w:rsidRPr="00D941BC">
        <w:tab/>
        <w:t>(MH "Aged") OR (MH "Aged, 80 and Over") OR (MH "Health Services for Older Persons")</w:t>
      </w:r>
    </w:p>
    <w:p w:rsidR="00D941BC" w:rsidRPr="00D941BC" w:rsidRDefault="00D941BC" w:rsidP="00D941BC">
      <w:r w:rsidRPr="00D941BC">
        <w:t>23</w:t>
      </w:r>
      <w:r w:rsidRPr="00D941BC">
        <w:tab/>
      </w:r>
      <w:proofErr w:type="gramStart"/>
      <w:r w:rsidRPr="00D941BC">
        <w:t>SO(</w:t>
      </w:r>
      <w:proofErr w:type="gramEnd"/>
      <w:r w:rsidRPr="00D941BC">
        <w:t>aging) OR SO(geriatric*)</w:t>
      </w:r>
    </w:p>
    <w:p w:rsidR="00D941BC" w:rsidRPr="00D941BC" w:rsidRDefault="00D941BC" w:rsidP="00D941BC">
      <w:r w:rsidRPr="00D941BC">
        <w:t>24</w:t>
      </w:r>
      <w:r w:rsidRPr="00D941BC">
        <w:tab/>
        <w:t>TI (elder*) OR AB (elder*) OR SU (elder*)</w:t>
      </w:r>
    </w:p>
    <w:p w:rsidR="00D941BC" w:rsidRPr="00D941BC" w:rsidRDefault="00D941BC" w:rsidP="00D941BC">
      <w:r w:rsidRPr="00D941BC">
        <w:t>25</w:t>
      </w:r>
      <w:r w:rsidRPr="00D941BC">
        <w:tab/>
        <w:t>TI (geriatric*) OR AB (geriatric*) OR SU (geriatric*)</w:t>
      </w:r>
    </w:p>
    <w:p w:rsidR="00D941BC" w:rsidRPr="00D941BC" w:rsidRDefault="00D941BC" w:rsidP="00D941BC">
      <w:r w:rsidRPr="00D941BC">
        <w:t>26</w:t>
      </w:r>
      <w:r w:rsidRPr="00D941BC">
        <w:tab/>
        <w:t>TI (older adult*) OR AB (older adult*) OR SU (older adult*)</w:t>
      </w:r>
    </w:p>
    <w:p w:rsidR="00D941BC" w:rsidRPr="00D941BC" w:rsidRDefault="00D941BC" w:rsidP="00D941BC">
      <w:r w:rsidRPr="00D941BC">
        <w:lastRenderedPageBreak/>
        <w:t>27</w:t>
      </w:r>
      <w:r w:rsidRPr="00D941BC">
        <w:tab/>
        <w:t>TI ((older N3 person*) OR (older N3 people)) OR AB ((older N3 person*) OR (older N3 people)) SU ((older N3 person*) OR (older N3 people))</w:t>
      </w:r>
    </w:p>
    <w:p w:rsidR="00D941BC" w:rsidRPr="00D941BC" w:rsidRDefault="00D941BC" w:rsidP="00D941BC">
      <w:r w:rsidRPr="00D941BC">
        <w:t>28</w:t>
      </w:r>
      <w:r w:rsidRPr="00D941BC">
        <w:tab/>
        <w:t>TI (senior*) OR AB (senior*) OR SU (senior*)</w:t>
      </w:r>
    </w:p>
    <w:p w:rsidR="00D941BC" w:rsidRPr="00D941BC" w:rsidRDefault="00D941BC" w:rsidP="00D941BC">
      <w:r w:rsidRPr="00D941BC">
        <w:t>29</w:t>
      </w:r>
      <w:r w:rsidRPr="00D941BC">
        <w:tab/>
        <w:t>S22 OR S23 OR S24 OR S25 OR S26 OR S27 OR S28</w:t>
      </w:r>
    </w:p>
    <w:p w:rsidR="00D941BC" w:rsidRPr="00D941BC" w:rsidRDefault="00D941BC" w:rsidP="00D941BC">
      <w:r w:rsidRPr="00D941BC">
        <w:t>30</w:t>
      </w:r>
      <w:r w:rsidRPr="00D941BC">
        <w:tab/>
        <w:t>(MH "Mental Health")</w:t>
      </w:r>
    </w:p>
    <w:p w:rsidR="00D941BC" w:rsidRPr="00D941BC" w:rsidRDefault="00D941BC" w:rsidP="00D941BC">
      <w:r w:rsidRPr="00D941BC">
        <w:t>31</w:t>
      </w:r>
      <w:r w:rsidRPr="00D941BC">
        <w:tab/>
        <w:t>(MH "Mental Disorders+")</w:t>
      </w:r>
    </w:p>
    <w:p w:rsidR="00D941BC" w:rsidRPr="00D941BC" w:rsidRDefault="00D941BC" w:rsidP="00D941BC">
      <w:r w:rsidRPr="00D941BC">
        <w:t>32</w:t>
      </w:r>
      <w:r w:rsidRPr="00D941BC">
        <w:tab/>
        <w:t>(MH "Psychological Well-Being")</w:t>
      </w:r>
    </w:p>
    <w:p w:rsidR="00D941BC" w:rsidRPr="00D941BC" w:rsidRDefault="00D941BC" w:rsidP="00D941BC">
      <w:r w:rsidRPr="00D941BC">
        <w:t>33</w:t>
      </w:r>
      <w:r w:rsidRPr="00D941BC">
        <w:tab/>
        <w:t>(MH "Depression")</w:t>
      </w:r>
    </w:p>
    <w:p w:rsidR="00D941BC" w:rsidRPr="00D941BC" w:rsidRDefault="00D941BC" w:rsidP="00D941BC">
      <w:r w:rsidRPr="00D941BC">
        <w:t>34</w:t>
      </w:r>
      <w:r w:rsidRPr="00D941BC">
        <w:tab/>
        <w:t>(MH "Obsessive Hoarding") OR (MH "Obsessive-Compulsive Disorder")</w:t>
      </w:r>
    </w:p>
    <w:p w:rsidR="00D941BC" w:rsidRPr="00D941BC" w:rsidRDefault="00D941BC" w:rsidP="00D941BC">
      <w:r w:rsidRPr="00D941BC">
        <w:t>35</w:t>
      </w:r>
      <w:r w:rsidRPr="00D941BC">
        <w:tab/>
        <w:t>(MH "Substance Use Disorders+")</w:t>
      </w:r>
    </w:p>
    <w:p w:rsidR="00D941BC" w:rsidRPr="00D941BC" w:rsidRDefault="00D941BC" w:rsidP="00D941BC">
      <w:r w:rsidRPr="00D941BC">
        <w:t>36</w:t>
      </w:r>
      <w:r w:rsidRPr="00D941BC">
        <w:tab/>
        <w:t>TI (anxiety or anxious) OR AB (anxiety or anxious) OR SU (anxiety or anxious)</w:t>
      </w:r>
    </w:p>
    <w:p w:rsidR="00D941BC" w:rsidRPr="00D941BC" w:rsidRDefault="00D941BC" w:rsidP="00D941BC">
      <w:r w:rsidRPr="00D941BC">
        <w:t>37</w:t>
      </w:r>
      <w:r w:rsidRPr="00D941BC">
        <w:tab/>
        <w:t>TI (bipolar) OR AB (bipolar) OR SU (bipolar)</w:t>
      </w:r>
    </w:p>
    <w:p w:rsidR="00D941BC" w:rsidRPr="00D941BC" w:rsidRDefault="00D941BC" w:rsidP="00D941BC">
      <w:r w:rsidRPr="00D941BC">
        <w:t>38</w:t>
      </w:r>
      <w:r w:rsidRPr="00D941BC">
        <w:tab/>
        <w:t>TI (</w:t>
      </w:r>
      <w:proofErr w:type="spellStart"/>
      <w:r w:rsidRPr="00D941BC">
        <w:t>depressi</w:t>
      </w:r>
      <w:proofErr w:type="spellEnd"/>
      <w:r w:rsidRPr="00D941BC">
        <w:t>*) OR AB (</w:t>
      </w:r>
      <w:proofErr w:type="spellStart"/>
      <w:r w:rsidRPr="00D941BC">
        <w:t>depressi</w:t>
      </w:r>
      <w:proofErr w:type="spellEnd"/>
      <w:r w:rsidRPr="00D941BC">
        <w:t>*) OR SU (</w:t>
      </w:r>
      <w:proofErr w:type="spellStart"/>
      <w:r w:rsidRPr="00D941BC">
        <w:t>depressi</w:t>
      </w:r>
      <w:proofErr w:type="spellEnd"/>
      <w:r w:rsidRPr="00D941BC">
        <w:t>*)</w:t>
      </w:r>
    </w:p>
    <w:p w:rsidR="00D941BC" w:rsidRPr="00D941BC" w:rsidRDefault="00D941BC" w:rsidP="00D941BC">
      <w:r w:rsidRPr="00D941BC">
        <w:t>39</w:t>
      </w:r>
      <w:r w:rsidRPr="00D941BC">
        <w:tab/>
        <w:t>TI (hoarding) OR AB (hoarding) OR SU (hoarding)</w:t>
      </w:r>
    </w:p>
    <w:p w:rsidR="00D941BC" w:rsidRPr="00D941BC" w:rsidRDefault="00D941BC" w:rsidP="00D941BC">
      <w:r w:rsidRPr="00D941BC">
        <w:t>40</w:t>
      </w:r>
      <w:r w:rsidRPr="00D941BC">
        <w:tab/>
        <w:t>TI (obsessive N3 compulsive) OR AB (obsessive N3 compulsive) OR SU (obsessive N3 compulsive)</w:t>
      </w:r>
    </w:p>
    <w:p w:rsidR="00D941BC" w:rsidRPr="00D941BC" w:rsidRDefault="00D941BC" w:rsidP="00D941BC">
      <w:r w:rsidRPr="00D941BC">
        <w:t>41</w:t>
      </w:r>
      <w:r w:rsidRPr="00D941BC">
        <w:tab/>
        <w:t>TI (</w:t>
      </w:r>
      <w:proofErr w:type="spellStart"/>
      <w:r w:rsidRPr="00D941BC">
        <w:t>schizophreni</w:t>
      </w:r>
      <w:proofErr w:type="spellEnd"/>
      <w:r w:rsidRPr="00D941BC">
        <w:t>*) OR AB (</w:t>
      </w:r>
      <w:proofErr w:type="spellStart"/>
      <w:r w:rsidRPr="00D941BC">
        <w:t>schizophreni</w:t>
      </w:r>
      <w:proofErr w:type="spellEnd"/>
      <w:r w:rsidRPr="00D941BC">
        <w:t>*) OR SU (</w:t>
      </w:r>
      <w:proofErr w:type="spellStart"/>
      <w:r w:rsidRPr="00D941BC">
        <w:t>schizophreni</w:t>
      </w:r>
      <w:proofErr w:type="spellEnd"/>
      <w:r w:rsidRPr="00D941BC">
        <w:t>*)</w:t>
      </w:r>
    </w:p>
    <w:p w:rsidR="00D941BC" w:rsidRPr="00D941BC" w:rsidRDefault="00D941BC" w:rsidP="00D941BC">
      <w:r w:rsidRPr="00D941BC">
        <w:t>42</w:t>
      </w:r>
      <w:r w:rsidRPr="00D941BC">
        <w:tab/>
        <w:t>TI (addiction or addictive) OR AB (addiction or addictive) OR SU (addiction or addictive)</w:t>
      </w:r>
    </w:p>
    <w:p w:rsidR="00D941BC" w:rsidRPr="00D941BC" w:rsidRDefault="00D941BC" w:rsidP="00D941BC">
      <w:r w:rsidRPr="00D941BC">
        <w:t>43</w:t>
      </w:r>
      <w:r w:rsidRPr="00D941BC">
        <w:tab/>
        <w:t>TI (substance* N3 abuse) OR AB (substance* N3 abuse) OR SU (substance* N3 abuse)</w:t>
      </w:r>
    </w:p>
    <w:p w:rsidR="00D941BC" w:rsidRPr="00D941BC" w:rsidRDefault="00D941BC" w:rsidP="00D941BC">
      <w:r w:rsidRPr="00D941BC">
        <w:t>44</w:t>
      </w:r>
      <w:r w:rsidRPr="00D941BC">
        <w:tab/>
        <w:t>TI (substance* N3 use) OR AB (substance* N3 use) OR SU (substance* N3 use)</w:t>
      </w:r>
    </w:p>
    <w:p w:rsidR="00D941BC" w:rsidRPr="00D941BC" w:rsidRDefault="00D941BC" w:rsidP="00D941BC">
      <w:r w:rsidRPr="00D941BC">
        <w:t>45</w:t>
      </w:r>
      <w:r w:rsidRPr="00D941BC">
        <w:tab/>
        <w:t>S30 OR S31 OR S32 OR S33 OR S34 OR S35 OR S36 OR S37 OR S38 OR S39 OR S40 OR S41 OR S42 OR S43 OR S44</w:t>
      </w:r>
    </w:p>
    <w:p w:rsidR="00D941BC" w:rsidRPr="00D941BC" w:rsidRDefault="00D941BC" w:rsidP="00D941BC">
      <w:r w:rsidRPr="00D941BC">
        <w:t>46</w:t>
      </w:r>
      <w:r w:rsidRPr="00D941BC">
        <w:tab/>
        <w:t>S21 AND S29 AND S45</w:t>
      </w:r>
    </w:p>
    <w:p w:rsidR="00C234B5" w:rsidRPr="00D941BC" w:rsidRDefault="00C234B5" w:rsidP="00D941BC"/>
    <w:p w:rsidR="00C234B5" w:rsidRPr="00E128FF" w:rsidRDefault="001A7381" w:rsidP="00D941BC">
      <w:bookmarkStart w:id="0" w:name="_Toc165971631"/>
      <w:bookmarkStart w:id="1" w:name="_GoBack"/>
      <w:bookmarkEnd w:id="1"/>
      <w:r w:rsidRPr="00E128FF">
        <w:t>De-duplicated results, n=</w:t>
      </w:r>
      <w:bookmarkEnd w:id="0"/>
      <w:r w:rsidR="00E128FF" w:rsidRPr="00E128FF">
        <w:t>8,385</w:t>
      </w:r>
    </w:p>
    <w:p w:rsidR="001A7381" w:rsidRPr="00D941BC" w:rsidRDefault="001A7381" w:rsidP="00D941BC">
      <w:r w:rsidRPr="00E128FF">
        <w:t xml:space="preserve">(De-duplicated </w:t>
      </w:r>
      <w:r w:rsidR="005C3177" w:rsidRPr="00E128FF">
        <w:t>using</w:t>
      </w:r>
      <w:r w:rsidRPr="00E128FF">
        <w:t xml:space="preserve"> Endnote</w:t>
      </w:r>
      <w:r w:rsidR="005C3177" w:rsidRPr="00E128FF">
        <w:t xml:space="preserve"> X9</w:t>
      </w:r>
      <w:r w:rsidRPr="00E128FF">
        <w:t>)</w:t>
      </w:r>
    </w:p>
    <w:p w:rsidR="001A7381" w:rsidRPr="00D941BC" w:rsidRDefault="001A7381" w:rsidP="00D941BC"/>
    <w:p w:rsidR="00B649A5" w:rsidRPr="00D941BC" w:rsidRDefault="00B649A5" w:rsidP="00D941BC"/>
    <w:sectPr w:rsidR="00B649A5" w:rsidRPr="00D941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16F" w:rsidRDefault="00B0416F" w:rsidP="00F63C54">
      <w:pPr>
        <w:spacing w:after="0" w:line="240" w:lineRule="auto"/>
      </w:pPr>
      <w:r>
        <w:separator/>
      </w:r>
    </w:p>
  </w:endnote>
  <w:endnote w:type="continuationSeparator" w:id="0">
    <w:p w:rsidR="00B0416F" w:rsidRDefault="00B0416F" w:rsidP="00F63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416F" w:rsidRPr="00F63C54" w:rsidRDefault="00B0416F" w:rsidP="006B564F">
    <w:pPr>
      <w:pStyle w:val="Footer"/>
      <w:jc w:val="center"/>
      <w:rPr>
        <w:sz w:val="18"/>
        <w:szCs w:val="18"/>
      </w:rPr>
    </w:pPr>
    <w:r w:rsidRPr="00F63C54">
      <w:rPr>
        <w:sz w:val="18"/>
        <w:szCs w:val="18"/>
      </w:rPr>
      <w:t xml:space="preserve">Page </w:t>
    </w:r>
    <w:r w:rsidRPr="00F63C54">
      <w:rPr>
        <w:sz w:val="18"/>
        <w:szCs w:val="18"/>
      </w:rPr>
      <w:fldChar w:fldCharType="begin"/>
    </w:r>
    <w:r w:rsidRPr="00F63C54">
      <w:rPr>
        <w:sz w:val="18"/>
        <w:szCs w:val="18"/>
      </w:rPr>
      <w:instrText xml:space="preserve"> PAGE   \* MERGEFORMAT </w:instrText>
    </w:r>
    <w:r w:rsidRPr="00F63C54">
      <w:rPr>
        <w:sz w:val="18"/>
        <w:szCs w:val="18"/>
      </w:rPr>
      <w:fldChar w:fldCharType="separate"/>
    </w:r>
    <w:r w:rsidR="00E128FF">
      <w:rPr>
        <w:noProof/>
        <w:sz w:val="18"/>
        <w:szCs w:val="18"/>
      </w:rPr>
      <w:t>7</w:t>
    </w:r>
    <w:r w:rsidRPr="00F63C54">
      <w:rPr>
        <w:sz w:val="18"/>
        <w:szCs w:val="18"/>
      </w:rPr>
      <w:fldChar w:fldCharType="end"/>
    </w:r>
    <w:r w:rsidRPr="00F63C54">
      <w:rPr>
        <w:sz w:val="18"/>
        <w:szCs w:val="18"/>
      </w:rPr>
      <w:t xml:space="preserve"> of </w:t>
    </w:r>
    <w:r w:rsidRPr="00F63C54">
      <w:rPr>
        <w:sz w:val="18"/>
        <w:szCs w:val="18"/>
      </w:rPr>
      <w:fldChar w:fldCharType="begin"/>
    </w:r>
    <w:r w:rsidRPr="00F63C54">
      <w:rPr>
        <w:sz w:val="18"/>
        <w:szCs w:val="18"/>
      </w:rPr>
      <w:instrText xml:space="preserve"> NUMPAGES   \* MERGEFORMAT </w:instrText>
    </w:r>
    <w:r w:rsidRPr="00F63C54">
      <w:rPr>
        <w:sz w:val="18"/>
        <w:szCs w:val="18"/>
      </w:rPr>
      <w:fldChar w:fldCharType="separate"/>
    </w:r>
    <w:r w:rsidR="00E128FF">
      <w:rPr>
        <w:noProof/>
        <w:sz w:val="18"/>
        <w:szCs w:val="18"/>
      </w:rPr>
      <w:t>7</w:t>
    </w:r>
    <w:r w:rsidRPr="00F63C54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16F" w:rsidRDefault="00B0416F" w:rsidP="00F63C54">
      <w:pPr>
        <w:spacing w:after="0" w:line="240" w:lineRule="auto"/>
      </w:pPr>
      <w:r>
        <w:separator/>
      </w:r>
    </w:p>
  </w:footnote>
  <w:footnote w:type="continuationSeparator" w:id="0">
    <w:p w:rsidR="00B0416F" w:rsidRDefault="00B0416F" w:rsidP="00F63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D18FB"/>
    <w:multiLevelType w:val="hybridMultilevel"/>
    <w:tmpl w:val="8312B4DE"/>
    <w:lvl w:ilvl="0" w:tplc="704809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5472BD"/>
    <w:multiLevelType w:val="hybridMultilevel"/>
    <w:tmpl w:val="23F86042"/>
    <w:lvl w:ilvl="0" w:tplc="704809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DB9"/>
    <w:rsid w:val="00000BE4"/>
    <w:rsid w:val="00011572"/>
    <w:rsid w:val="0001487B"/>
    <w:rsid w:val="00016807"/>
    <w:rsid w:val="0002368B"/>
    <w:rsid w:val="00023CFE"/>
    <w:rsid w:val="000246F0"/>
    <w:rsid w:val="00043058"/>
    <w:rsid w:val="00045FC6"/>
    <w:rsid w:val="00055752"/>
    <w:rsid w:val="000610DB"/>
    <w:rsid w:val="00063C06"/>
    <w:rsid w:val="0006460A"/>
    <w:rsid w:val="0006618E"/>
    <w:rsid w:val="00067D30"/>
    <w:rsid w:val="00082522"/>
    <w:rsid w:val="00093B47"/>
    <w:rsid w:val="00094C2E"/>
    <w:rsid w:val="000A0ED1"/>
    <w:rsid w:val="000A7ED5"/>
    <w:rsid w:val="000B1343"/>
    <w:rsid w:val="000B3427"/>
    <w:rsid w:val="000C5DD4"/>
    <w:rsid w:val="000D1C9C"/>
    <w:rsid w:val="000D7693"/>
    <w:rsid w:val="000E7F4D"/>
    <w:rsid w:val="000F3100"/>
    <w:rsid w:val="00100AB0"/>
    <w:rsid w:val="00101433"/>
    <w:rsid w:val="001069F8"/>
    <w:rsid w:val="001072CF"/>
    <w:rsid w:val="00107B1B"/>
    <w:rsid w:val="00111AA7"/>
    <w:rsid w:val="0011559B"/>
    <w:rsid w:val="00124A45"/>
    <w:rsid w:val="00124A49"/>
    <w:rsid w:val="00145DBA"/>
    <w:rsid w:val="001578B0"/>
    <w:rsid w:val="001862B4"/>
    <w:rsid w:val="0019043F"/>
    <w:rsid w:val="00190630"/>
    <w:rsid w:val="00194519"/>
    <w:rsid w:val="00194838"/>
    <w:rsid w:val="001A2A6E"/>
    <w:rsid w:val="001A3E8A"/>
    <w:rsid w:val="001A7381"/>
    <w:rsid w:val="001B1F77"/>
    <w:rsid w:val="001B515B"/>
    <w:rsid w:val="001B54F3"/>
    <w:rsid w:val="001B5D24"/>
    <w:rsid w:val="001C2447"/>
    <w:rsid w:val="001C53F7"/>
    <w:rsid w:val="001E05E1"/>
    <w:rsid w:val="001F16D7"/>
    <w:rsid w:val="00202346"/>
    <w:rsid w:val="00204381"/>
    <w:rsid w:val="00210DE3"/>
    <w:rsid w:val="00221327"/>
    <w:rsid w:val="00227F2E"/>
    <w:rsid w:val="00240C82"/>
    <w:rsid w:val="00250F28"/>
    <w:rsid w:val="00271BA1"/>
    <w:rsid w:val="002735FF"/>
    <w:rsid w:val="00277DC7"/>
    <w:rsid w:val="00280946"/>
    <w:rsid w:val="00285F36"/>
    <w:rsid w:val="002902D7"/>
    <w:rsid w:val="00295B9B"/>
    <w:rsid w:val="00297AC2"/>
    <w:rsid w:val="002A2814"/>
    <w:rsid w:val="002B2C3E"/>
    <w:rsid w:val="002D0829"/>
    <w:rsid w:val="002D1605"/>
    <w:rsid w:val="002D2BA9"/>
    <w:rsid w:val="002D7532"/>
    <w:rsid w:val="002D7D18"/>
    <w:rsid w:val="002E3A61"/>
    <w:rsid w:val="002E522A"/>
    <w:rsid w:val="002E5A61"/>
    <w:rsid w:val="002E6CF4"/>
    <w:rsid w:val="002F07AC"/>
    <w:rsid w:val="002F5A82"/>
    <w:rsid w:val="00305449"/>
    <w:rsid w:val="003054C4"/>
    <w:rsid w:val="00305BC5"/>
    <w:rsid w:val="00305E27"/>
    <w:rsid w:val="00307E71"/>
    <w:rsid w:val="003179AD"/>
    <w:rsid w:val="003214BC"/>
    <w:rsid w:val="00340A26"/>
    <w:rsid w:val="00343178"/>
    <w:rsid w:val="003456C7"/>
    <w:rsid w:val="00352AB5"/>
    <w:rsid w:val="00371ABC"/>
    <w:rsid w:val="00390D21"/>
    <w:rsid w:val="003971F8"/>
    <w:rsid w:val="003A0DD0"/>
    <w:rsid w:val="003A2816"/>
    <w:rsid w:val="003A50E3"/>
    <w:rsid w:val="003A764A"/>
    <w:rsid w:val="003B6B28"/>
    <w:rsid w:val="003C2A03"/>
    <w:rsid w:val="003D0FDE"/>
    <w:rsid w:val="003D21F2"/>
    <w:rsid w:val="003E0EA4"/>
    <w:rsid w:val="003E58EB"/>
    <w:rsid w:val="00400DCF"/>
    <w:rsid w:val="00423002"/>
    <w:rsid w:val="00423879"/>
    <w:rsid w:val="00424678"/>
    <w:rsid w:val="00433688"/>
    <w:rsid w:val="00435186"/>
    <w:rsid w:val="0044566C"/>
    <w:rsid w:val="00447809"/>
    <w:rsid w:val="0045235D"/>
    <w:rsid w:val="00455F6E"/>
    <w:rsid w:val="004719EA"/>
    <w:rsid w:val="00474A60"/>
    <w:rsid w:val="004835BF"/>
    <w:rsid w:val="004920DB"/>
    <w:rsid w:val="00497591"/>
    <w:rsid w:val="004A559F"/>
    <w:rsid w:val="004A6F47"/>
    <w:rsid w:val="004B15EA"/>
    <w:rsid w:val="004B4EB4"/>
    <w:rsid w:val="004B4F43"/>
    <w:rsid w:val="004C0A69"/>
    <w:rsid w:val="004C4BCD"/>
    <w:rsid w:val="004D0544"/>
    <w:rsid w:val="004D1971"/>
    <w:rsid w:val="004D373C"/>
    <w:rsid w:val="004D396F"/>
    <w:rsid w:val="004D6750"/>
    <w:rsid w:val="004D6758"/>
    <w:rsid w:val="004D6DFC"/>
    <w:rsid w:val="004E1BBA"/>
    <w:rsid w:val="004E570D"/>
    <w:rsid w:val="004F1352"/>
    <w:rsid w:val="004F73C5"/>
    <w:rsid w:val="00501D14"/>
    <w:rsid w:val="00501D1F"/>
    <w:rsid w:val="005022F7"/>
    <w:rsid w:val="00504BA6"/>
    <w:rsid w:val="00511AAE"/>
    <w:rsid w:val="00511DEB"/>
    <w:rsid w:val="005250BF"/>
    <w:rsid w:val="00532926"/>
    <w:rsid w:val="00545DFB"/>
    <w:rsid w:val="00547601"/>
    <w:rsid w:val="00560775"/>
    <w:rsid w:val="00564E57"/>
    <w:rsid w:val="005746E2"/>
    <w:rsid w:val="005866DD"/>
    <w:rsid w:val="00592D87"/>
    <w:rsid w:val="005A0EC8"/>
    <w:rsid w:val="005A1887"/>
    <w:rsid w:val="005A25C3"/>
    <w:rsid w:val="005A6BF6"/>
    <w:rsid w:val="005C3177"/>
    <w:rsid w:val="005D38EC"/>
    <w:rsid w:val="005D66A9"/>
    <w:rsid w:val="005E0889"/>
    <w:rsid w:val="005E28E5"/>
    <w:rsid w:val="005F2A15"/>
    <w:rsid w:val="005F6153"/>
    <w:rsid w:val="00607022"/>
    <w:rsid w:val="006223D1"/>
    <w:rsid w:val="00627EDA"/>
    <w:rsid w:val="00631B97"/>
    <w:rsid w:val="00633D4D"/>
    <w:rsid w:val="0064344D"/>
    <w:rsid w:val="00650C9B"/>
    <w:rsid w:val="006561D0"/>
    <w:rsid w:val="00670340"/>
    <w:rsid w:val="00673459"/>
    <w:rsid w:val="00685E5C"/>
    <w:rsid w:val="00695E50"/>
    <w:rsid w:val="006B2384"/>
    <w:rsid w:val="006B27B6"/>
    <w:rsid w:val="006B564F"/>
    <w:rsid w:val="006D46CB"/>
    <w:rsid w:val="006D5C05"/>
    <w:rsid w:val="006F1C2D"/>
    <w:rsid w:val="006F5358"/>
    <w:rsid w:val="007031E5"/>
    <w:rsid w:val="00703440"/>
    <w:rsid w:val="007245DD"/>
    <w:rsid w:val="007251C7"/>
    <w:rsid w:val="007257FA"/>
    <w:rsid w:val="00732F4F"/>
    <w:rsid w:val="007336D8"/>
    <w:rsid w:val="007377EB"/>
    <w:rsid w:val="0074440C"/>
    <w:rsid w:val="00757980"/>
    <w:rsid w:val="00763478"/>
    <w:rsid w:val="00764981"/>
    <w:rsid w:val="00767428"/>
    <w:rsid w:val="00767983"/>
    <w:rsid w:val="007738B6"/>
    <w:rsid w:val="00774BB8"/>
    <w:rsid w:val="0077567A"/>
    <w:rsid w:val="00786ADF"/>
    <w:rsid w:val="0079031D"/>
    <w:rsid w:val="0079379F"/>
    <w:rsid w:val="007B0169"/>
    <w:rsid w:val="007B787E"/>
    <w:rsid w:val="007C4A45"/>
    <w:rsid w:val="007C73F7"/>
    <w:rsid w:val="007D1FBD"/>
    <w:rsid w:val="007D3962"/>
    <w:rsid w:val="007D4A51"/>
    <w:rsid w:val="007E1211"/>
    <w:rsid w:val="007E2CE5"/>
    <w:rsid w:val="007E38E6"/>
    <w:rsid w:val="007E74A3"/>
    <w:rsid w:val="007F036D"/>
    <w:rsid w:val="007F454A"/>
    <w:rsid w:val="00811268"/>
    <w:rsid w:val="00813375"/>
    <w:rsid w:val="00813B0F"/>
    <w:rsid w:val="00814221"/>
    <w:rsid w:val="00815BAA"/>
    <w:rsid w:val="00815C27"/>
    <w:rsid w:val="00826AB5"/>
    <w:rsid w:val="008338D9"/>
    <w:rsid w:val="0083422C"/>
    <w:rsid w:val="00834D34"/>
    <w:rsid w:val="00835E22"/>
    <w:rsid w:val="0084171A"/>
    <w:rsid w:val="00845F4F"/>
    <w:rsid w:val="00846040"/>
    <w:rsid w:val="00855264"/>
    <w:rsid w:val="008564C0"/>
    <w:rsid w:val="00861395"/>
    <w:rsid w:val="00865376"/>
    <w:rsid w:val="0087011D"/>
    <w:rsid w:val="008811A0"/>
    <w:rsid w:val="008832FD"/>
    <w:rsid w:val="008836A2"/>
    <w:rsid w:val="00883E14"/>
    <w:rsid w:val="008845C2"/>
    <w:rsid w:val="008B7BD7"/>
    <w:rsid w:val="008C05F5"/>
    <w:rsid w:val="008C3877"/>
    <w:rsid w:val="008D18EE"/>
    <w:rsid w:val="008D2E82"/>
    <w:rsid w:val="008D3328"/>
    <w:rsid w:val="008D3F43"/>
    <w:rsid w:val="008D46CE"/>
    <w:rsid w:val="008E30FD"/>
    <w:rsid w:val="008E3FEC"/>
    <w:rsid w:val="008F0304"/>
    <w:rsid w:val="00901708"/>
    <w:rsid w:val="00906C40"/>
    <w:rsid w:val="00921AA5"/>
    <w:rsid w:val="00923C45"/>
    <w:rsid w:val="00925583"/>
    <w:rsid w:val="00926E8D"/>
    <w:rsid w:val="009349A0"/>
    <w:rsid w:val="00951312"/>
    <w:rsid w:val="00955D0C"/>
    <w:rsid w:val="00965BE2"/>
    <w:rsid w:val="00966B49"/>
    <w:rsid w:val="009715B4"/>
    <w:rsid w:val="00972BDE"/>
    <w:rsid w:val="00977D28"/>
    <w:rsid w:val="009840D3"/>
    <w:rsid w:val="00986D13"/>
    <w:rsid w:val="00990BAC"/>
    <w:rsid w:val="0099167F"/>
    <w:rsid w:val="009A1B4D"/>
    <w:rsid w:val="009A1EF4"/>
    <w:rsid w:val="009A4728"/>
    <w:rsid w:val="009A56B2"/>
    <w:rsid w:val="009A7123"/>
    <w:rsid w:val="009A71F2"/>
    <w:rsid w:val="009B5C7F"/>
    <w:rsid w:val="009C0699"/>
    <w:rsid w:val="009C3E8F"/>
    <w:rsid w:val="009C5E82"/>
    <w:rsid w:val="009D46AB"/>
    <w:rsid w:val="009F00CD"/>
    <w:rsid w:val="00A169C4"/>
    <w:rsid w:val="00A22FBD"/>
    <w:rsid w:val="00A2394F"/>
    <w:rsid w:val="00A24E23"/>
    <w:rsid w:val="00A30267"/>
    <w:rsid w:val="00A3078D"/>
    <w:rsid w:val="00A30DA0"/>
    <w:rsid w:val="00A351C0"/>
    <w:rsid w:val="00A35CD2"/>
    <w:rsid w:val="00A36F05"/>
    <w:rsid w:val="00A4135C"/>
    <w:rsid w:val="00A41E01"/>
    <w:rsid w:val="00A41F3F"/>
    <w:rsid w:val="00A4375B"/>
    <w:rsid w:val="00A505FA"/>
    <w:rsid w:val="00A612F5"/>
    <w:rsid w:val="00A64C44"/>
    <w:rsid w:val="00A65E56"/>
    <w:rsid w:val="00A66548"/>
    <w:rsid w:val="00A726CC"/>
    <w:rsid w:val="00A73639"/>
    <w:rsid w:val="00A76850"/>
    <w:rsid w:val="00A7700B"/>
    <w:rsid w:val="00A818A7"/>
    <w:rsid w:val="00A85C50"/>
    <w:rsid w:val="00A91DED"/>
    <w:rsid w:val="00A92DB9"/>
    <w:rsid w:val="00A9623B"/>
    <w:rsid w:val="00A9706E"/>
    <w:rsid w:val="00A972FA"/>
    <w:rsid w:val="00A9786D"/>
    <w:rsid w:val="00AA1C53"/>
    <w:rsid w:val="00AB6292"/>
    <w:rsid w:val="00AB7429"/>
    <w:rsid w:val="00AC00CE"/>
    <w:rsid w:val="00AC23BD"/>
    <w:rsid w:val="00AD3438"/>
    <w:rsid w:val="00AD370C"/>
    <w:rsid w:val="00AD7D13"/>
    <w:rsid w:val="00AE1249"/>
    <w:rsid w:val="00AF1EDA"/>
    <w:rsid w:val="00AF2CE6"/>
    <w:rsid w:val="00AF5920"/>
    <w:rsid w:val="00AF74F7"/>
    <w:rsid w:val="00B0259E"/>
    <w:rsid w:val="00B0416F"/>
    <w:rsid w:val="00B22BF5"/>
    <w:rsid w:val="00B26F5A"/>
    <w:rsid w:val="00B303C1"/>
    <w:rsid w:val="00B42028"/>
    <w:rsid w:val="00B45EC2"/>
    <w:rsid w:val="00B515D9"/>
    <w:rsid w:val="00B562F0"/>
    <w:rsid w:val="00B60328"/>
    <w:rsid w:val="00B624CA"/>
    <w:rsid w:val="00B649A5"/>
    <w:rsid w:val="00B86EC6"/>
    <w:rsid w:val="00B90C9A"/>
    <w:rsid w:val="00BA0CA6"/>
    <w:rsid w:val="00BA1535"/>
    <w:rsid w:val="00BA173B"/>
    <w:rsid w:val="00BA2396"/>
    <w:rsid w:val="00BA3AD6"/>
    <w:rsid w:val="00BB1082"/>
    <w:rsid w:val="00BB3A9D"/>
    <w:rsid w:val="00BB702C"/>
    <w:rsid w:val="00BB77EF"/>
    <w:rsid w:val="00BE4A8E"/>
    <w:rsid w:val="00BF0BF6"/>
    <w:rsid w:val="00BF24CE"/>
    <w:rsid w:val="00BF5229"/>
    <w:rsid w:val="00C001A0"/>
    <w:rsid w:val="00C001E9"/>
    <w:rsid w:val="00C2186B"/>
    <w:rsid w:val="00C219BB"/>
    <w:rsid w:val="00C2332B"/>
    <w:rsid w:val="00C234B5"/>
    <w:rsid w:val="00C30496"/>
    <w:rsid w:val="00C34453"/>
    <w:rsid w:val="00C36EF6"/>
    <w:rsid w:val="00C41701"/>
    <w:rsid w:val="00C53150"/>
    <w:rsid w:val="00C53578"/>
    <w:rsid w:val="00C53805"/>
    <w:rsid w:val="00C66DA6"/>
    <w:rsid w:val="00C7113A"/>
    <w:rsid w:val="00C73926"/>
    <w:rsid w:val="00C7579A"/>
    <w:rsid w:val="00C860DC"/>
    <w:rsid w:val="00C91063"/>
    <w:rsid w:val="00CA719A"/>
    <w:rsid w:val="00CA735A"/>
    <w:rsid w:val="00CA78AD"/>
    <w:rsid w:val="00CA7E13"/>
    <w:rsid w:val="00CB2350"/>
    <w:rsid w:val="00CD1D67"/>
    <w:rsid w:val="00CD5A73"/>
    <w:rsid w:val="00CD6CA6"/>
    <w:rsid w:val="00CD742A"/>
    <w:rsid w:val="00CE4425"/>
    <w:rsid w:val="00CE7F2B"/>
    <w:rsid w:val="00D05FF8"/>
    <w:rsid w:val="00D0759D"/>
    <w:rsid w:val="00D1137D"/>
    <w:rsid w:val="00D1550E"/>
    <w:rsid w:val="00D159B9"/>
    <w:rsid w:val="00D16F2C"/>
    <w:rsid w:val="00D17113"/>
    <w:rsid w:val="00D20434"/>
    <w:rsid w:val="00D23B78"/>
    <w:rsid w:val="00D241FB"/>
    <w:rsid w:val="00D24243"/>
    <w:rsid w:val="00D27980"/>
    <w:rsid w:val="00D30BEB"/>
    <w:rsid w:val="00D30C09"/>
    <w:rsid w:val="00D374C6"/>
    <w:rsid w:val="00D4297D"/>
    <w:rsid w:val="00D42AD8"/>
    <w:rsid w:val="00D54631"/>
    <w:rsid w:val="00D57E04"/>
    <w:rsid w:val="00D64FC5"/>
    <w:rsid w:val="00D77BB0"/>
    <w:rsid w:val="00D823B8"/>
    <w:rsid w:val="00D92D8D"/>
    <w:rsid w:val="00D941BC"/>
    <w:rsid w:val="00D96641"/>
    <w:rsid w:val="00DA35B0"/>
    <w:rsid w:val="00DA6163"/>
    <w:rsid w:val="00DB23FF"/>
    <w:rsid w:val="00DB2534"/>
    <w:rsid w:val="00DC30EE"/>
    <w:rsid w:val="00DD2386"/>
    <w:rsid w:val="00DD24C0"/>
    <w:rsid w:val="00DD5E47"/>
    <w:rsid w:val="00DD6557"/>
    <w:rsid w:val="00DE24A1"/>
    <w:rsid w:val="00DE7C0F"/>
    <w:rsid w:val="00E03D6C"/>
    <w:rsid w:val="00E053CC"/>
    <w:rsid w:val="00E0603A"/>
    <w:rsid w:val="00E06153"/>
    <w:rsid w:val="00E11280"/>
    <w:rsid w:val="00E128FF"/>
    <w:rsid w:val="00E16C02"/>
    <w:rsid w:val="00E20590"/>
    <w:rsid w:val="00E2078A"/>
    <w:rsid w:val="00E27E21"/>
    <w:rsid w:val="00E43C9E"/>
    <w:rsid w:val="00E460AC"/>
    <w:rsid w:val="00E62055"/>
    <w:rsid w:val="00E62648"/>
    <w:rsid w:val="00E72F0E"/>
    <w:rsid w:val="00E739C8"/>
    <w:rsid w:val="00E75E10"/>
    <w:rsid w:val="00E76203"/>
    <w:rsid w:val="00E84862"/>
    <w:rsid w:val="00E85DD7"/>
    <w:rsid w:val="00E86528"/>
    <w:rsid w:val="00E868B9"/>
    <w:rsid w:val="00E92CD0"/>
    <w:rsid w:val="00E95AB1"/>
    <w:rsid w:val="00EA03BF"/>
    <w:rsid w:val="00EA31D4"/>
    <w:rsid w:val="00EA32E4"/>
    <w:rsid w:val="00EA33B5"/>
    <w:rsid w:val="00ED115A"/>
    <w:rsid w:val="00ED223D"/>
    <w:rsid w:val="00ED2A47"/>
    <w:rsid w:val="00ED35FC"/>
    <w:rsid w:val="00EE0743"/>
    <w:rsid w:val="00EE14BE"/>
    <w:rsid w:val="00EF48F3"/>
    <w:rsid w:val="00EF61DB"/>
    <w:rsid w:val="00F0021D"/>
    <w:rsid w:val="00F00425"/>
    <w:rsid w:val="00F10557"/>
    <w:rsid w:val="00F10E32"/>
    <w:rsid w:val="00F12A56"/>
    <w:rsid w:val="00F14746"/>
    <w:rsid w:val="00F15836"/>
    <w:rsid w:val="00F24D22"/>
    <w:rsid w:val="00F30189"/>
    <w:rsid w:val="00F31CA0"/>
    <w:rsid w:val="00F34C7C"/>
    <w:rsid w:val="00F3575B"/>
    <w:rsid w:val="00F46932"/>
    <w:rsid w:val="00F5274F"/>
    <w:rsid w:val="00F61A23"/>
    <w:rsid w:val="00F63C54"/>
    <w:rsid w:val="00F6577A"/>
    <w:rsid w:val="00F66A20"/>
    <w:rsid w:val="00F77397"/>
    <w:rsid w:val="00F8459A"/>
    <w:rsid w:val="00F8478F"/>
    <w:rsid w:val="00F8545A"/>
    <w:rsid w:val="00F87719"/>
    <w:rsid w:val="00F9379D"/>
    <w:rsid w:val="00F94EE0"/>
    <w:rsid w:val="00F94F92"/>
    <w:rsid w:val="00FA561F"/>
    <w:rsid w:val="00FB36EB"/>
    <w:rsid w:val="00FC0A2C"/>
    <w:rsid w:val="00FC27A5"/>
    <w:rsid w:val="00FC3F82"/>
    <w:rsid w:val="00FD158A"/>
    <w:rsid w:val="00FD7A5D"/>
    <w:rsid w:val="00FE0F16"/>
    <w:rsid w:val="00FE1435"/>
    <w:rsid w:val="00FE18F4"/>
    <w:rsid w:val="00FE1E1E"/>
    <w:rsid w:val="00FE280D"/>
    <w:rsid w:val="00FE4D3F"/>
    <w:rsid w:val="00FE5FC9"/>
    <w:rsid w:val="00FE7C58"/>
    <w:rsid w:val="00FF271C"/>
    <w:rsid w:val="00FF54F6"/>
    <w:rsid w:val="00FF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9A7DC"/>
  <w15:chartTrackingRefBased/>
  <w15:docId w15:val="{77F9F470-8D08-4440-A29D-C5B6003D1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358"/>
  </w:style>
  <w:style w:type="paragraph" w:styleId="Heading1">
    <w:name w:val="heading 1"/>
    <w:basedOn w:val="Normal"/>
    <w:next w:val="Normal"/>
    <w:link w:val="Heading1Char"/>
    <w:uiPriority w:val="9"/>
    <w:qFormat/>
    <w:rsid w:val="001904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4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58EB"/>
    <w:pPr>
      <w:keepNext/>
      <w:keepLines/>
      <w:spacing w:before="40" w:after="2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7D2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3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C54"/>
  </w:style>
  <w:style w:type="paragraph" w:styleId="Footer">
    <w:name w:val="footer"/>
    <w:basedOn w:val="Normal"/>
    <w:link w:val="FooterChar"/>
    <w:uiPriority w:val="99"/>
    <w:unhideWhenUsed/>
    <w:rsid w:val="00F63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C54"/>
  </w:style>
  <w:style w:type="character" w:customStyle="1" w:styleId="Heading2Char">
    <w:name w:val="Heading 2 Char"/>
    <w:basedOn w:val="DefaultParagraphFont"/>
    <w:link w:val="Heading2"/>
    <w:uiPriority w:val="9"/>
    <w:rsid w:val="001904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58E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904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9043F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19043F"/>
    <w:pPr>
      <w:spacing w:after="100"/>
      <w:ind w:left="440"/>
    </w:pPr>
  </w:style>
  <w:style w:type="table" w:styleId="TableGrid">
    <w:name w:val="Table Grid"/>
    <w:basedOn w:val="TableNormal"/>
    <w:uiPriority w:val="39"/>
    <w:rsid w:val="008E3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74A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1583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583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583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B15EA"/>
    <w:rPr>
      <w:color w:val="954F72" w:themeColor="followedHyperlink"/>
      <w:u w:val="single"/>
    </w:rPr>
  </w:style>
  <w:style w:type="character" w:customStyle="1" w:styleId="medium-bold">
    <w:name w:val="medium-bold"/>
    <w:basedOn w:val="DefaultParagraphFont"/>
    <w:rsid w:val="00757980"/>
  </w:style>
  <w:style w:type="character" w:customStyle="1" w:styleId="medium-normal">
    <w:name w:val="medium-normal"/>
    <w:basedOn w:val="DefaultParagraphFont"/>
    <w:rsid w:val="00757980"/>
  </w:style>
  <w:style w:type="table" w:customStyle="1" w:styleId="TableGrid1">
    <w:name w:val="Table Grid1"/>
    <w:basedOn w:val="TableNormal"/>
    <w:next w:val="TableGrid"/>
    <w:uiPriority w:val="39"/>
    <w:rsid w:val="00631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E6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9715B4"/>
  </w:style>
  <w:style w:type="paragraph" w:styleId="BalloonText">
    <w:name w:val="Balloon Text"/>
    <w:basedOn w:val="Normal"/>
    <w:link w:val="BalloonTextChar"/>
    <w:uiPriority w:val="99"/>
    <w:semiHidden/>
    <w:unhideWhenUsed/>
    <w:rsid w:val="00592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D87"/>
    <w:rPr>
      <w:rFonts w:ascii="Segoe UI" w:hAnsi="Segoe UI" w:cs="Segoe UI"/>
      <w:sz w:val="18"/>
      <w:szCs w:val="18"/>
    </w:rPr>
  </w:style>
  <w:style w:type="character" w:customStyle="1" w:styleId="bkciteavail">
    <w:name w:val="bk_cite_avail"/>
    <w:basedOn w:val="DefaultParagraphFont"/>
    <w:rsid w:val="00ED2A47"/>
  </w:style>
  <w:style w:type="character" w:customStyle="1" w:styleId="label">
    <w:name w:val="label"/>
    <w:basedOn w:val="DefaultParagraphFont"/>
    <w:rsid w:val="00883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9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9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8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79291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82166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1600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2818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79528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1997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1568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01482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63314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352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4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28809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96033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45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79267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3062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84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93659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97794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37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204913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41192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32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57751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3015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3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5835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201622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94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5532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8428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65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21283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200743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2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57615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08318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1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97240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23693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26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85646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33734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20271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6" w:color="auto"/>
                    <w:bottom w:val="none" w:sz="0" w:space="0" w:color="auto"/>
                    <w:right w:val="single" w:sz="6" w:space="6" w:color="CED8E1"/>
                  </w:divBdr>
                </w:div>
                <w:div w:id="106614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3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2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6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9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0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2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2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0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4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3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1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4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5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5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2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5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5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1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3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4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3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3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9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0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2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9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3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4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7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0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1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6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9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5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9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5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9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574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78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0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7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1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50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37316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10577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2700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8100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8443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8357">
          <w:marLeft w:val="408"/>
          <w:marRight w:val="408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3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4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0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9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9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17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1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2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2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2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9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9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2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9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7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8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1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8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8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23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2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6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2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174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9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6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9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9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6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7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6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4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1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1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6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9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8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9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8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7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8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3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8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1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8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6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2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4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0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7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1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7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0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8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9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0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DADADA"/>
            <w:right w:val="none" w:sz="0" w:space="0" w:color="auto"/>
          </w:divBdr>
          <w:divsChild>
            <w:div w:id="98169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54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3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7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2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3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A4C75-3DBB-4172-A5CD-056FF56DC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14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</Company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otsenok, Marina</cp:lastModifiedBy>
  <cp:revision>3</cp:revision>
  <cp:lastPrinted>2023-10-16T15:25:00Z</cp:lastPrinted>
  <dcterms:created xsi:type="dcterms:W3CDTF">2024-12-06T17:40:00Z</dcterms:created>
  <dcterms:modified xsi:type="dcterms:W3CDTF">2025-10-10T16:34:00Z</dcterms:modified>
</cp:coreProperties>
</file>